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6740" w:rsidRPr="00344733" w:rsidRDefault="00344733" w:rsidP="00C26740">
      <w:pPr>
        <w:spacing w:line="360" w:lineRule="auto"/>
        <w:rPr>
          <w:b/>
          <w:bCs/>
          <w:sz w:val="27"/>
          <w:szCs w:val="27"/>
        </w:rPr>
      </w:pPr>
      <w:r w:rsidRPr="00344733">
        <w:rPr>
          <w:b/>
          <w:bCs/>
          <w:sz w:val="27"/>
          <w:szCs w:val="27"/>
        </w:rPr>
        <w:t>Additional f</w:t>
      </w:r>
      <w:r w:rsidR="00C26740" w:rsidRPr="00344733">
        <w:rPr>
          <w:rFonts w:hint="eastAsia"/>
          <w:b/>
          <w:bCs/>
          <w:sz w:val="27"/>
          <w:szCs w:val="27"/>
        </w:rPr>
        <w:t>ile</w:t>
      </w:r>
      <w:r w:rsidRPr="00344733">
        <w:rPr>
          <w:b/>
          <w:bCs/>
          <w:sz w:val="27"/>
          <w:szCs w:val="27"/>
        </w:rPr>
        <w:t xml:space="preserve"> 1</w:t>
      </w:r>
      <w:r w:rsidR="00C26740" w:rsidRPr="00344733">
        <w:rPr>
          <w:rFonts w:hint="eastAsia"/>
          <w:b/>
          <w:bCs/>
          <w:sz w:val="27"/>
          <w:szCs w:val="27"/>
        </w:rPr>
        <w:t>. List of excluded references and reasons for exclusion.</w:t>
      </w:r>
    </w:p>
    <w:tbl>
      <w:tblPr>
        <w:tblStyle w:val="TableGrid"/>
        <w:tblW w:w="11018" w:type="dxa"/>
        <w:jc w:val="center"/>
        <w:tblInd w:w="-773" w:type="dxa"/>
        <w:tblLayout w:type="fixed"/>
        <w:tblLook w:val="0000"/>
      </w:tblPr>
      <w:tblGrid>
        <w:gridCol w:w="9912"/>
        <w:gridCol w:w="1106"/>
      </w:tblGrid>
      <w:tr w:rsidR="00C26740" w:rsidRPr="00344733" w:rsidTr="00344733">
        <w:trPr>
          <w:jc w:val="center"/>
        </w:trPr>
        <w:tc>
          <w:tcPr>
            <w:tcW w:w="9912" w:type="dxa"/>
            <w:vAlign w:val="center"/>
          </w:tcPr>
          <w:p w:rsidR="00C26740" w:rsidRPr="00344733" w:rsidRDefault="00C26740" w:rsidP="003E5AB5">
            <w:pPr>
              <w:rPr>
                <w:szCs w:val="24"/>
              </w:rPr>
            </w:pPr>
            <w:r w:rsidRPr="00344733">
              <w:rPr>
                <w:b/>
                <w:bCs/>
                <w:szCs w:val="24"/>
              </w:rPr>
              <w:t>References</w:t>
            </w:r>
          </w:p>
        </w:tc>
        <w:tc>
          <w:tcPr>
            <w:tcW w:w="1106" w:type="dxa"/>
            <w:vAlign w:val="center"/>
          </w:tcPr>
          <w:p w:rsidR="00C26740" w:rsidRPr="00344733" w:rsidRDefault="00C26740" w:rsidP="003E5AB5">
            <w:pPr>
              <w:rPr>
                <w:szCs w:val="24"/>
              </w:rPr>
            </w:pPr>
            <w:r w:rsidRPr="00344733">
              <w:rPr>
                <w:b/>
                <w:bCs/>
                <w:szCs w:val="24"/>
              </w:rPr>
              <w:t>Reason</w:t>
            </w:r>
            <w:r w:rsidR="00344733">
              <w:rPr>
                <w:b/>
                <w:bCs/>
                <w:szCs w:val="24"/>
              </w:rPr>
              <w:t>s</w:t>
            </w:r>
          </w:p>
        </w:tc>
      </w:tr>
      <w:tr w:rsidR="00C26740" w:rsidRPr="00344733" w:rsidTr="00344733">
        <w:trPr>
          <w:jc w:val="center"/>
        </w:trPr>
        <w:tc>
          <w:tcPr>
            <w:tcW w:w="9912" w:type="dxa"/>
            <w:vAlign w:val="center"/>
          </w:tcPr>
          <w:p w:rsidR="00C26740" w:rsidRPr="00344733" w:rsidRDefault="00C26740" w:rsidP="003E5AB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Warsame HA, Chomi E, Ngwatu P: </w:t>
            </w:r>
            <w:r w:rsidRPr="0034473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Influence of Health System Factors on Morbidity of Diarrheal Disease among Under Five Years Children Living in Internally Displaced Population Camps of Hodan District, Mogadhishu-Somalia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 </w:t>
            </w:r>
            <w:r w:rsidRPr="00344733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The Journal of Global Health Care Systems 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2016, </w:t>
            </w:r>
            <w:r w:rsidRPr="0034473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6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>(2).</w:t>
            </w:r>
          </w:p>
        </w:tc>
        <w:tc>
          <w:tcPr>
            <w:tcW w:w="1106" w:type="dxa"/>
            <w:vAlign w:val="center"/>
          </w:tcPr>
          <w:p w:rsidR="00C26740" w:rsidRPr="00344733" w:rsidRDefault="000B1129" w:rsidP="003E5AB5">
            <w:pPr>
              <w:rPr>
                <w:szCs w:val="24"/>
              </w:rPr>
            </w:pPr>
            <w:r w:rsidRPr="00344733">
              <w:rPr>
                <w:szCs w:val="24"/>
              </w:rPr>
              <w:t>1</w:t>
            </w:r>
          </w:p>
        </w:tc>
      </w:tr>
      <w:tr w:rsidR="00C26740" w:rsidRPr="00344733" w:rsidTr="00344733">
        <w:trPr>
          <w:jc w:val="center"/>
        </w:trPr>
        <w:tc>
          <w:tcPr>
            <w:tcW w:w="9912" w:type="dxa"/>
            <w:vAlign w:val="center"/>
          </w:tcPr>
          <w:p w:rsidR="00C26740" w:rsidRPr="00344733" w:rsidRDefault="00C26740" w:rsidP="003E5AB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Uwizeye D, Sokoni CH, Kabiru CW: </w:t>
            </w:r>
            <w:r w:rsidRPr="0034473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Prevalence and correlates for diarrhoea in the mountainous </w:t>
            </w:r>
            <w:bookmarkStart w:id="0" w:name="_ENREF_2"/>
            <w:r w:rsidRPr="0034473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informal settlements of Huye town, Rwanda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 </w:t>
            </w:r>
            <w:r w:rsidRPr="00344733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SpringerPlus 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2014, </w:t>
            </w:r>
            <w:r w:rsidRPr="0034473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3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>(1):745.</w:t>
            </w:r>
            <w:bookmarkEnd w:id="0"/>
          </w:p>
        </w:tc>
        <w:tc>
          <w:tcPr>
            <w:tcW w:w="1106" w:type="dxa"/>
            <w:vAlign w:val="center"/>
          </w:tcPr>
          <w:p w:rsidR="00C26740" w:rsidRPr="00344733" w:rsidRDefault="000B1129" w:rsidP="003E5AB5">
            <w:pPr>
              <w:rPr>
                <w:szCs w:val="24"/>
              </w:rPr>
            </w:pPr>
            <w:r w:rsidRPr="00344733">
              <w:rPr>
                <w:szCs w:val="24"/>
              </w:rPr>
              <w:t>1</w:t>
            </w:r>
          </w:p>
        </w:tc>
      </w:tr>
      <w:tr w:rsidR="00C26740" w:rsidRPr="00344733" w:rsidTr="00344733">
        <w:trPr>
          <w:jc w:val="center"/>
        </w:trPr>
        <w:tc>
          <w:tcPr>
            <w:tcW w:w="9912" w:type="dxa"/>
            <w:vAlign w:val="center"/>
          </w:tcPr>
          <w:p w:rsidR="00C26740" w:rsidRPr="00344733" w:rsidRDefault="00C26740" w:rsidP="003E5AB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Tambe AB, Nzefa LD, Nicoline NA: </w:t>
            </w:r>
            <w:r w:rsidRPr="0034473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hildhood Diarrhea Determinants in Sub-Saharan Africa: A Cross Sectional Study of Tiko-Cameroon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 </w:t>
            </w:r>
            <w:r w:rsidRPr="00344733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Challenges 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2015, </w:t>
            </w:r>
            <w:r w:rsidRPr="0034473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6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>(2):229-243.</w:t>
            </w:r>
          </w:p>
        </w:tc>
        <w:tc>
          <w:tcPr>
            <w:tcW w:w="1106" w:type="dxa"/>
            <w:vAlign w:val="center"/>
          </w:tcPr>
          <w:p w:rsidR="00C26740" w:rsidRPr="00344733" w:rsidRDefault="00C26740" w:rsidP="003E5AB5">
            <w:pPr>
              <w:rPr>
                <w:szCs w:val="24"/>
              </w:rPr>
            </w:pPr>
            <w:r w:rsidRPr="00344733">
              <w:rPr>
                <w:szCs w:val="24"/>
              </w:rPr>
              <w:t>1</w:t>
            </w:r>
          </w:p>
        </w:tc>
      </w:tr>
      <w:tr w:rsidR="00C26740" w:rsidRPr="00344733" w:rsidTr="00344733">
        <w:trPr>
          <w:jc w:val="center"/>
        </w:trPr>
        <w:tc>
          <w:tcPr>
            <w:tcW w:w="9912" w:type="dxa"/>
            <w:vAlign w:val="center"/>
          </w:tcPr>
          <w:p w:rsidR="00C26740" w:rsidRPr="00344733" w:rsidRDefault="00C26740" w:rsidP="003E5AB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iziya S, Muula A, Rudatsikira E: </w:t>
            </w:r>
            <w:r w:rsidRPr="0034473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orrelates of diarrhoea among children below the age of 5 years in Sudan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 </w:t>
            </w:r>
            <w:r w:rsidRPr="00344733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Afr Health Sci 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2013, </w:t>
            </w:r>
            <w:r w:rsidRPr="0034473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3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>(2):376-383.</w:t>
            </w:r>
          </w:p>
        </w:tc>
        <w:tc>
          <w:tcPr>
            <w:tcW w:w="1106" w:type="dxa"/>
            <w:vAlign w:val="center"/>
          </w:tcPr>
          <w:p w:rsidR="00C26740" w:rsidRPr="00344733" w:rsidRDefault="000B1129" w:rsidP="003E5AB5">
            <w:pPr>
              <w:rPr>
                <w:szCs w:val="24"/>
              </w:rPr>
            </w:pPr>
            <w:r w:rsidRPr="00344733">
              <w:rPr>
                <w:szCs w:val="24"/>
              </w:rPr>
              <w:t>1</w:t>
            </w:r>
          </w:p>
        </w:tc>
      </w:tr>
      <w:tr w:rsidR="00C26740" w:rsidRPr="00344733" w:rsidTr="00344733">
        <w:trPr>
          <w:jc w:val="center"/>
        </w:trPr>
        <w:tc>
          <w:tcPr>
            <w:tcW w:w="9912" w:type="dxa"/>
            <w:vAlign w:val="center"/>
          </w:tcPr>
          <w:p w:rsidR="00C26740" w:rsidRPr="00344733" w:rsidRDefault="00C26740" w:rsidP="007906E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ayed YN, El-Sayed AZM, El-Fattah SAA: </w:t>
            </w:r>
            <w:r w:rsidRPr="0034473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Effect of socioeconomic status on infectious diarrhea in Egyptian children</w:t>
            </w:r>
          </w:p>
        </w:tc>
        <w:tc>
          <w:tcPr>
            <w:tcW w:w="1106" w:type="dxa"/>
            <w:vAlign w:val="center"/>
          </w:tcPr>
          <w:p w:rsidR="00C26740" w:rsidRPr="00344733" w:rsidRDefault="000B1129" w:rsidP="003E5AB5">
            <w:pPr>
              <w:rPr>
                <w:szCs w:val="24"/>
              </w:rPr>
            </w:pPr>
            <w:r w:rsidRPr="00344733">
              <w:rPr>
                <w:szCs w:val="24"/>
              </w:rPr>
              <w:t>1</w:t>
            </w:r>
          </w:p>
        </w:tc>
      </w:tr>
      <w:tr w:rsidR="00C26740" w:rsidRPr="00344733" w:rsidTr="00344733">
        <w:trPr>
          <w:jc w:val="center"/>
        </w:trPr>
        <w:tc>
          <w:tcPr>
            <w:tcW w:w="9912" w:type="dxa"/>
            <w:vAlign w:val="center"/>
          </w:tcPr>
          <w:p w:rsidR="00C26740" w:rsidRPr="00344733" w:rsidRDefault="00C26740" w:rsidP="003E5AB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Osman F, Abdirisaq H, Abdirahman M, Sayid M: </w:t>
            </w:r>
            <w:r w:rsidRPr="0034473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Factors Influencing the Occurrence of Diarrhoea Among Children Under the Age of Five Admitted to Benadir Hospital Mogadishu-Somalia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 </w:t>
            </w:r>
            <w:r w:rsidRPr="00344733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JAMHURIYA UNIVERSITY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>:1.</w:t>
            </w:r>
          </w:p>
        </w:tc>
        <w:tc>
          <w:tcPr>
            <w:tcW w:w="1106" w:type="dxa"/>
            <w:vAlign w:val="center"/>
          </w:tcPr>
          <w:p w:rsidR="00C26740" w:rsidRPr="00344733" w:rsidRDefault="00C26740" w:rsidP="003E5AB5">
            <w:pPr>
              <w:rPr>
                <w:szCs w:val="24"/>
              </w:rPr>
            </w:pPr>
            <w:r w:rsidRPr="00344733">
              <w:rPr>
                <w:szCs w:val="24"/>
              </w:rPr>
              <w:t>1</w:t>
            </w:r>
          </w:p>
        </w:tc>
      </w:tr>
      <w:tr w:rsidR="00C26740" w:rsidRPr="00344733" w:rsidTr="00344733">
        <w:trPr>
          <w:jc w:val="center"/>
        </w:trPr>
        <w:tc>
          <w:tcPr>
            <w:tcW w:w="9912" w:type="dxa"/>
            <w:vAlign w:val="center"/>
          </w:tcPr>
          <w:p w:rsidR="00C26740" w:rsidRPr="00344733" w:rsidRDefault="00C26740" w:rsidP="003E5AB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Mulatu G, Beyene G, Zeynudin A: </w:t>
            </w:r>
            <w:r w:rsidRPr="0034473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Prevalence of Shigella, Salmonella and Campylobacter species and their susceptibility patters among under five children with diarrhea in Hawassa town, south Ethiopia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 </w:t>
            </w:r>
            <w:r w:rsidRPr="00344733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Ethiop J Health Sci 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2014, </w:t>
            </w:r>
            <w:r w:rsidRPr="0034473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4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>(2):101-108.</w:t>
            </w:r>
          </w:p>
        </w:tc>
        <w:tc>
          <w:tcPr>
            <w:tcW w:w="1106" w:type="dxa"/>
            <w:vAlign w:val="center"/>
          </w:tcPr>
          <w:p w:rsidR="00C26740" w:rsidRPr="00344733" w:rsidRDefault="000B1129" w:rsidP="003E5AB5">
            <w:pPr>
              <w:rPr>
                <w:szCs w:val="24"/>
              </w:rPr>
            </w:pPr>
            <w:r w:rsidRPr="00344733">
              <w:rPr>
                <w:szCs w:val="24"/>
              </w:rPr>
              <w:t>3</w:t>
            </w:r>
          </w:p>
        </w:tc>
      </w:tr>
      <w:tr w:rsidR="00C26740" w:rsidRPr="00344733" w:rsidTr="00344733">
        <w:trPr>
          <w:jc w:val="center"/>
        </w:trPr>
        <w:tc>
          <w:tcPr>
            <w:tcW w:w="9912" w:type="dxa"/>
            <w:vAlign w:val="center"/>
          </w:tcPr>
          <w:p w:rsidR="00C26740" w:rsidRPr="00344733" w:rsidRDefault="00C26740" w:rsidP="003E5AB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Kelly P, Khanfir H, David PH, Arata M, Kleinau EF: </w:t>
            </w:r>
            <w:r w:rsidRPr="0034473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Environmental and behavioral risk factors for diarrheal diseases in childhood: a survey in two towns in Morocco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 In: </w:t>
            </w:r>
            <w:r w:rsidRPr="00344733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EHP Applied Study. Volume 79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>, edn.: EHP; 1999.</w:t>
            </w:r>
          </w:p>
        </w:tc>
        <w:tc>
          <w:tcPr>
            <w:tcW w:w="1106" w:type="dxa"/>
            <w:vAlign w:val="center"/>
          </w:tcPr>
          <w:p w:rsidR="00C26740" w:rsidRPr="00344733" w:rsidRDefault="00C26740" w:rsidP="003E5AB5">
            <w:pPr>
              <w:rPr>
                <w:szCs w:val="24"/>
              </w:rPr>
            </w:pPr>
            <w:r w:rsidRPr="00344733">
              <w:rPr>
                <w:szCs w:val="24"/>
              </w:rPr>
              <w:t>1</w:t>
            </w:r>
          </w:p>
        </w:tc>
      </w:tr>
      <w:tr w:rsidR="00C26740" w:rsidRPr="00344733" w:rsidTr="00344733">
        <w:trPr>
          <w:jc w:val="center"/>
        </w:trPr>
        <w:tc>
          <w:tcPr>
            <w:tcW w:w="9912" w:type="dxa"/>
            <w:vAlign w:val="center"/>
          </w:tcPr>
          <w:p w:rsidR="00C26740" w:rsidRPr="00344733" w:rsidRDefault="00C26740" w:rsidP="00C26740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Karambu S, Matiru V, Kiptoo M, Oundo J: </w:t>
            </w:r>
            <w:r w:rsidRPr="0034473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haracterization and factors associated with diarrhoeal diseases caused by enteric bacterial pathogens among children aged five years and below attending Igembe District Hospital, Kenya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 </w:t>
            </w:r>
            <w:r w:rsidRPr="00344733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Pan Afr Med J 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2013, </w:t>
            </w:r>
            <w:r w:rsidRPr="0034473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6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>:37.</w:t>
            </w:r>
          </w:p>
        </w:tc>
        <w:tc>
          <w:tcPr>
            <w:tcW w:w="1106" w:type="dxa"/>
            <w:vAlign w:val="center"/>
          </w:tcPr>
          <w:p w:rsidR="00C26740" w:rsidRPr="00344733" w:rsidRDefault="00311D3B" w:rsidP="003E5AB5">
            <w:pPr>
              <w:rPr>
                <w:szCs w:val="24"/>
              </w:rPr>
            </w:pPr>
            <w:r w:rsidRPr="00344733">
              <w:rPr>
                <w:szCs w:val="24"/>
              </w:rPr>
              <w:t>1</w:t>
            </w:r>
          </w:p>
        </w:tc>
      </w:tr>
      <w:tr w:rsidR="00C26740" w:rsidRPr="00344733" w:rsidTr="00344733">
        <w:trPr>
          <w:jc w:val="center"/>
        </w:trPr>
        <w:tc>
          <w:tcPr>
            <w:tcW w:w="9912" w:type="dxa"/>
            <w:vAlign w:val="center"/>
          </w:tcPr>
          <w:p w:rsidR="00C26740" w:rsidRPr="00344733" w:rsidRDefault="00C26740" w:rsidP="003E5AB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ELMI O, DIOSO RIP: </w:t>
            </w:r>
            <w:r w:rsidRPr="0034473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Prevalence of Diarrhoeal Diseases Among Children under Five Years in East African Countries from 2012–2017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 </w:t>
            </w:r>
            <w:r w:rsidRPr="00344733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ASEAN Journal on Science and Technology for Development 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2017, </w:t>
            </w:r>
            <w:r w:rsidRPr="0034473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34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>(1):51-55.</w:t>
            </w:r>
          </w:p>
        </w:tc>
        <w:tc>
          <w:tcPr>
            <w:tcW w:w="1106" w:type="dxa"/>
            <w:vAlign w:val="center"/>
          </w:tcPr>
          <w:p w:rsidR="00C26740" w:rsidRPr="00344733" w:rsidRDefault="00311D3B" w:rsidP="003E5AB5">
            <w:pPr>
              <w:rPr>
                <w:szCs w:val="24"/>
              </w:rPr>
            </w:pPr>
            <w:r w:rsidRPr="00344733">
              <w:rPr>
                <w:szCs w:val="24"/>
              </w:rPr>
              <w:t>1</w:t>
            </w:r>
          </w:p>
        </w:tc>
      </w:tr>
      <w:tr w:rsidR="00C26740" w:rsidRPr="00344733" w:rsidTr="00344733">
        <w:trPr>
          <w:jc w:val="center"/>
        </w:trPr>
        <w:tc>
          <w:tcPr>
            <w:tcW w:w="9912" w:type="dxa"/>
            <w:vAlign w:val="center"/>
          </w:tcPr>
          <w:p w:rsidR="00C26740" w:rsidRPr="00344733" w:rsidRDefault="00C26740" w:rsidP="00C26740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Debajyoti M, Panza A: </w:t>
            </w:r>
            <w:r w:rsidRPr="0034473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Demographic Socio-Economic and Environmental Factors Associated with Diarrhoea Morbidity in Children Under-Five in Rural Odisha: A Study of Rayagada District India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 </w:t>
            </w:r>
            <w:r w:rsidRPr="00344733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Journal of Health Research 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2013, </w:t>
            </w:r>
            <w:r w:rsidRPr="0034473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7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>(6):375-381.</w:t>
            </w:r>
          </w:p>
        </w:tc>
        <w:tc>
          <w:tcPr>
            <w:tcW w:w="1106" w:type="dxa"/>
            <w:vAlign w:val="center"/>
          </w:tcPr>
          <w:p w:rsidR="00C26740" w:rsidRPr="00344733" w:rsidRDefault="00311D3B" w:rsidP="003E5AB5">
            <w:pPr>
              <w:rPr>
                <w:szCs w:val="24"/>
              </w:rPr>
            </w:pPr>
            <w:r w:rsidRPr="00344733">
              <w:rPr>
                <w:szCs w:val="24"/>
              </w:rPr>
              <w:t>1</w:t>
            </w:r>
          </w:p>
        </w:tc>
      </w:tr>
      <w:tr w:rsidR="00C26740" w:rsidRPr="00344733" w:rsidTr="00344733">
        <w:trPr>
          <w:jc w:val="center"/>
        </w:trPr>
        <w:tc>
          <w:tcPr>
            <w:tcW w:w="9912" w:type="dxa"/>
            <w:vAlign w:val="center"/>
          </w:tcPr>
          <w:p w:rsidR="00C26740" w:rsidRPr="00344733" w:rsidRDefault="00C26740" w:rsidP="003E5AB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Danquah L, Mensah CM, Agyemang S, Awuah E: </w:t>
            </w:r>
            <w:r w:rsidRPr="0034473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Risk factors associated with diarrhea morbidity among children younger than five years in the Atwima Nwabiagya District, Ghana: a cross-sectional study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 </w:t>
            </w:r>
            <w:r w:rsidRPr="00344733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Sci J Pub Health 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2015, </w:t>
            </w:r>
            <w:r w:rsidRPr="0034473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3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>(3):344-352.</w:t>
            </w:r>
          </w:p>
        </w:tc>
        <w:tc>
          <w:tcPr>
            <w:tcW w:w="1106" w:type="dxa"/>
            <w:vAlign w:val="center"/>
          </w:tcPr>
          <w:p w:rsidR="00C26740" w:rsidRPr="00344733" w:rsidRDefault="00311D3B" w:rsidP="003E5AB5">
            <w:pPr>
              <w:rPr>
                <w:szCs w:val="24"/>
              </w:rPr>
            </w:pPr>
            <w:r w:rsidRPr="00344733">
              <w:rPr>
                <w:szCs w:val="24"/>
              </w:rPr>
              <w:t>1</w:t>
            </w:r>
          </w:p>
        </w:tc>
      </w:tr>
      <w:tr w:rsidR="00C26740" w:rsidRPr="00344733" w:rsidTr="00344733">
        <w:trPr>
          <w:jc w:val="center"/>
        </w:trPr>
        <w:tc>
          <w:tcPr>
            <w:tcW w:w="9912" w:type="dxa"/>
            <w:vAlign w:val="center"/>
          </w:tcPr>
          <w:p w:rsidR="00C26740" w:rsidRPr="00344733" w:rsidRDefault="00C26740" w:rsidP="003E5AB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Carvajal-Velez L, Amouzou A, Perin J, Maiga A, Tarekegn H, Akinyemi A, Shiferaw S, Young M, Bryce J, Newby H: </w:t>
            </w:r>
            <w:r w:rsidRPr="0034473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Diarrhea management in children under five in sub-Saharan Africa: does the source of care matter? A Countdown analysis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 </w:t>
            </w:r>
            <w:r w:rsidRPr="00344733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BMC Public Health 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2016, </w:t>
            </w:r>
            <w:r w:rsidRPr="0034473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6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>:830.</w:t>
            </w:r>
          </w:p>
        </w:tc>
        <w:tc>
          <w:tcPr>
            <w:tcW w:w="1106" w:type="dxa"/>
            <w:vAlign w:val="center"/>
          </w:tcPr>
          <w:p w:rsidR="00C26740" w:rsidRPr="00344733" w:rsidRDefault="00311D3B" w:rsidP="003E5AB5">
            <w:pPr>
              <w:rPr>
                <w:szCs w:val="24"/>
              </w:rPr>
            </w:pPr>
            <w:r w:rsidRPr="00344733">
              <w:rPr>
                <w:szCs w:val="24"/>
              </w:rPr>
              <w:t>1</w:t>
            </w:r>
          </w:p>
        </w:tc>
      </w:tr>
      <w:tr w:rsidR="00C26740" w:rsidRPr="00344733" w:rsidTr="00344733">
        <w:trPr>
          <w:jc w:val="center"/>
        </w:trPr>
        <w:tc>
          <w:tcPr>
            <w:tcW w:w="9912" w:type="dxa"/>
            <w:vAlign w:val="center"/>
          </w:tcPr>
          <w:p w:rsidR="00C26740" w:rsidRPr="00344733" w:rsidRDefault="00C26740" w:rsidP="003E5AB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Bogale GG, Gelaye KA, Degefie DT, Gelaw YA: </w:t>
            </w:r>
            <w:r w:rsidRPr="0034473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Spatial patterns of childhood diarrhea in Ethiopia: data from Ethiopian demographic and health surveys (2000, 2005, and 2011)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 </w:t>
            </w:r>
            <w:r w:rsidRPr="00344733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BMC Infect Dis 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2017, </w:t>
            </w:r>
            <w:r w:rsidRPr="0034473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7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>(1):426.</w:t>
            </w:r>
          </w:p>
        </w:tc>
        <w:tc>
          <w:tcPr>
            <w:tcW w:w="1106" w:type="dxa"/>
            <w:vAlign w:val="center"/>
          </w:tcPr>
          <w:p w:rsidR="00C26740" w:rsidRPr="00344733" w:rsidRDefault="00311D3B" w:rsidP="003E5AB5">
            <w:pPr>
              <w:rPr>
                <w:szCs w:val="24"/>
              </w:rPr>
            </w:pPr>
            <w:r w:rsidRPr="00344733">
              <w:rPr>
                <w:szCs w:val="24"/>
              </w:rPr>
              <w:t>3</w:t>
            </w:r>
          </w:p>
        </w:tc>
      </w:tr>
      <w:tr w:rsidR="00C26740" w:rsidRPr="00344733" w:rsidTr="00344733">
        <w:trPr>
          <w:jc w:val="center"/>
        </w:trPr>
        <w:tc>
          <w:tcPr>
            <w:tcW w:w="9912" w:type="dxa"/>
            <w:vAlign w:val="center"/>
          </w:tcPr>
          <w:p w:rsidR="00C26740" w:rsidRPr="00344733" w:rsidRDefault="00C26740" w:rsidP="00C26740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Azage M, Haile D: </w:t>
            </w:r>
            <w:r w:rsidRPr="0034473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Factors affecting healthcare service utilization of mothers who had children with diarrhea in Ethiopia: evidence from a population based national survey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 </w:t>
            </w:r>
            <w:r w:rsidRPr="00344733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Rural and remote health 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2015, </w:t>
            </w:r>
            <w:r w:rsidRPr="0034473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5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>(3493).</w:t>
            </w:r>
          </w:p>
        </w:tc>
        <w:tc>
          <w:tcPr>
            <w:tcW w:w="1106" w:type="dxa"/>
            <w:vAlign w:val="center"/>
          </w:tcPr>
          <w:p w:rsidR="00C26740" w:rsidRPr="00344733" w:rsidRDefault="00311D3B" w:rsidP="003E5AB5">
            <w:pPr>
              <w:rPr>
                <w:szCs w:val="24"/>
              </w:rPr>
            </w:pPr>
            <w:r w:rsidRPr="00344733">
              <w:rPr>
                <w:szCs w:val="24"/>
              </w:rPr>
              <w:t>3</w:t>
            </w:r>
          </w:p>
        </w:tc>
      </w:tr>
      <w:tr w:rsidR="00C26740" w:rsidRPr="00344733" w:rsidTr="00344733">
        <w:trPr>
          <w:jc w:val="center"/>
        </w:trPr>
        <w:tc>
          <w:tcPr>
            <w:tcW w:w="9912" w:type="dxa"/>
            <w:vAlign w:val="center"/>
          </w:tcPr>
          <w:p w:rsidR="00C26740" w:rsidRPr="00344733" w:rsidRDefault="00C26740" w:rsidP="003E5AB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Mitike G: </w:t>
            </w:r>
            <w:r w:rsidRPr="0034473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Prevalence of acute and persistent diarrhoea in north Gondar zone, Ethiopia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 </w:t>
            </w:r>
            <w:r w:rsidRPr="00344733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East Afr Med J 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2001, </w:t>
            </w:r>
            <w:r w:rsidRPr="0034473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78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>(8):433-438.</w:t>
            </w:r>
          </w:p>
        </w:tc>
        <w:tc>
          <w:tcPr>
            <w:tcW w:w="1106" w:type="dxa"/>
            <w:vAlign w:val="center"/>
          </w:tcPr>
          <w:p w:rsidR="00C26740" w:rsidRPr="00344733" w:rsidRDefault="00311D3B" w:rsidP="003E5AB5">
            <w:pPr>
              <w:rPr>
                <w:szCs w:val="24"/>
              </w:rPr>
            </w:pPr>
            <w:r w:rsidRPr="00344733">
              <w:rPr>
                <w:szCs w:val="24"/>
              </w:rPr>
              <w:t>2</w:t>
            </w:r>
          </w:p>
        </w:tc>
      </w:tr>
      <w:tr w:rsidR="00C26740" w:rsidRPr="00344733" w:rsidTr="00344733">
        <w:trPr>
          <w:jc w:val="center"/>
        </w:trPr>
        <w:tc>
          <w:tcPr>
            <w:tcW w:w="9912" w:type="dxa"/>
            <w:vAlign w:val="center"/>
          </w:tcPr>
          <w:p w:rsidR="00C26740" w:rsidRPr="00344733" w:rsidRDefault="00F64ACC" w:rsidP="003E5AB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Mekasha A, Tesfahun A: </w:t>
            </w:r>
            <w:r w:rsidRPr="0034473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Determinants of diarrhoeal diseases: a community based study in urban south western Ethiopia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 </w:t>
            </w:r>
            <w:r w:rsidRPr="00344733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East Afr Med J 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2003, </w:t>
            </w:r>
            <w:r w:rsidRPr="0034473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80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>(2):77-82.</w:t>
            </w:r>
          </w:p>
        </w:tc>
        <w:tc>
          <w:tcPr>
            <w:tcW w:w="1106" w:type="dxa"/>
            <w:vAlign w:val="center"/>
          </w:tcPr>
          <w:p w:rsidR="00C26740" w:rsidRPr="00344733" w:rsidRDefault="00C26740" w:rsidP="003E5AB5">
            <w:pPr>
              <w:rPr>
                <w:szCs w:val="24"/>
              </w:rPr>
            </w:pPr>
            <w:r w:rsidRPr="00344733">
              <w:rPr>
                <w:szCs w:val="24"/>
              </w:rPr>
              <w:t>2</w:t>
            </w:r>
          </w:p>
        </w:tc>
      </w:tr>
      <w:tr w:rsidR="00C26740" w:rsidRPr="00344733" w:rsidTr="00344733">
        <w:trPr>
          <w:jc w:val="center"/>
        </w:trPr>
        <w:tc>
          <w:tcPr>
            <w:tcW w:w="9912" w:type="dxa"/>
            <w:vAlign w:val="center"/>
          </w:tcPr>
          <w:p w:rsidR="00C26740" w:rsidRPr="00344733" w:rsidRDefault="00F64ACC" w:rsidP="003E5AB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Teklemariam S, Getaneh T, Bekele F: </w:t>
            </w:r>
            <w:r w:rsidRPr="0034473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Environmental determinants of diarrheal morbidity in </w:t>
            </w:r>
            <w:r w:rsidRPr="0034473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lastRenderedPageBreak/>
              <w:t>under-five children, Keffa-Sheka zone, south west Ethiopia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 </w:t>
            </w:r>
            <w:r w:rsidRPr="00344733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Ethiop Med J 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2000, </w:t>
            </w:r>
            <w:r w:rsidRPr="0034473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38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>(1):27-34.</w:t>
            </w:r>
          </w:p>
        </w:tc>
        <w:tc>
          <w:tcPr>
            <w:tcW w:w="1106" w:type="dxa"/>
            <w:vAlign w:val="center"/>
          </w:tcPr>
          <w:p w:rsidR="00C26740" w:rsidRPr="00344733" w:rsidRDefault="00311D3B" w:rsidP="003E5AB5">
            <w:pPr>
              <w:rPr>
                <w:szCs w:val="24"/>
              </w:rPr>
            </w:pPr>
            <w:r w:rsidRPr="00344733">
              <w:rPr>
                <w:szCs w:val="24"/>
              </w:rPr>
              <w:lastRenderedPageBreak/>
              <w:t>2</w:t>
            </w:r>
          </w:p>
        </w:tc>
      </w:tr>
      <w:tr w:rsidR="00C26740" w:rsidRPr="00344733" w:rsidTr="00344733">
        <w:trPr>
          <w:jc w:val="center"/>
        </w:trPr>
        <w:tc>
          <w:tcPr>
            <w:tcW w:w="9912" w:type="dxa"/>
            <w:vAlign w:val="center"/>
          </w:tcPr>
          <w:p w:rsidR="00C26740" w:rsidRPr="00344733" w:rsidRDefault="00A72982" w:rsidP="00A7298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 xml:space="preserve">Olango P, Aboud F: </w:t>
            </w:r>
            <w:r w:rsidRPr="0034473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Determinants of mothers' treatment of diarrhea in rural Ethiopia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 </w:t>
            </w:r>
            <w:r w:rsidRPr="00344733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Soc Sci Med 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1990, </w:t>
            </w:r>
            <w:r w:rsidRPr="0034473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31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>(11):1245-1249.</w:t>
            </w:r>
          </w:p>
        </w:tc>
        <w:tc>
          <w:tcPr>
            <w:tcW w:w="1106" w:type="dxa"/>
            <w:vAlign w:val="center"/>
          </w:tcPr>
          <w:p w:rsidR="00C26740" w:rsidRPr="00344733" w:rsidRDefault="00C26740" w:rsidP="003E5AB5">
            <w:pPr>
              <w:rPr>
                <w:szCs w:val="24"/>
              </w:rPr>
            </w:pPr>
            <w:r w:rsidRPr="00344733">
              <w:rPr>
                <w:szCs w:val="24"/>
              </w:rPr>
              <w:t>2</w:t>
            </w:r>
          </w:p>
        </w:tc>
      </w:tr>
      <w:tr w:rsidR="00C26740" w:rsidRPr="00344733" w:rsidTr="00344733">
        <w:trPr>
          <w:jc w:val="center"/>
        </w:trPr>
        <w:tc>
          <w:tcPr>
            <w:tcW w:w="9912" w:type="dxa"/>
            <w:vAlign w:val="center"/>
          </w:tcPr>
          <w:p w:rsidR="00C26740" w:rsidRPr="00344733" w:rsidRDefault="00ED78E6" w:rsidP="003E5AB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Berhe F, Berhane Y: </w:t>
            </w:r>
            <w:r w:rsidRPr="0034473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Under five diarrhea among model household and non model households in Hawassa, South Ethiopia: a comparative cross-sectional community based survey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 </w:t>
            </w:r>
            <w:r w:rsidRPr="00344733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BMC Public Health 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2014, </w:t>
            </w:r>
            <w:r w:rsidRPr="0034473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4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>(1):187.</w:t>
            </w:r>
          </w:p>
        </w:tc>
        <w:tc>
          <w:tcPr>
            <w:tcW w:w="1106" w:type="dxa"/>
            <w:vAlign w:val="center"/>
          </w:tcPr>
          <w:p w:rsidR="00C26740" w:rsidRPr="00344733" w:rsidRDefault="00C26740" w:rsidP="003E5AB5">
            <w:pPr>
              <w:rPr>
                <w:szCs w:val="24"/>
              </w:rPr>
            </w:pPr>
            <w:r w:rsidRPr="00344733">
              <w:rPr>
                <w:szCs w:val="24"/>
              </w:rPr>
              <w:t>3</w:t>
            </w:r>
          </w:p>
        </w:tc>
      </w:tr>
      <w:tr w:rsidR="00C26740" w:rsidRPr="00344733" w:rsidTr="00344733">
        <w:trPr>
          <w:jc w:val="center"/>
        </w:trPr>
        <w:tc>
          <w:tcPr>
            <w:tcW w:w="9912" w:type="dxa"/>
            <w:vAlign w:val="center"/>
          </w:tcPr>
          <w:p w:rsidR="00C26740" w:rsidRPr="00344733" w:rsidRDefault="000B4904" w:rsidP="000B4904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Mengistie B, Berhane Y, Worku A: </w:t>
            </w:r>
            <w:r w:rsidRPr="0034473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Household water chlorination reduces incidence of diarrhea among under-five children in rural Ethiopia: a cluster randomized controlled trial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 </w:t>
            </w:r>
            <w:r w:rsidRPr="00344733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PLoS One 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2013, </w:t>
            </w:r>
            <w:r w:rsidRPr="0034473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8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>(10):e77887.</w:t>
            </w:r>
          </w:p>
        </w:tc>
        <w:tc>
          <w:tcPr>
            <w:tcW w:w="1106" w:type="dxa"/>
            <w:vAlign w:val="center"/>
          </w:tcPr>
          <w:p w:rsidR="00C26740" w:rsidRPr="00344733" w:rsidRDefault="00800FCC" w:rsidP="003E5AB5">
            <w:pPr>
              <w:rPr>
                <w:szCs w:val="24"/>
              </w:rPr>
            </w:pPr>
            <w:r w:rsidRPr="00344733">
              <w:rPr>
                <w:szCs w:val="24"/>
              </w:rPr>
              <w:t>3</w:t>
            </w:r>
          </w:p>
        </w:tc>
      </w:tr>
      <w:tr w:rsidR="00C26740" w:rsidRPr="00344733" w:rsidTr="00344733">
        <w:trPr>
          <w:jc w:val="center"/>
        </w:trPr>
        <w:tc>
          <w:tcPr>
            <w:tcW w:w="9912" w:type="dxa"/>
            <w:vAlign w:val="center"/>
          </w:tcPr>
          <w:p w:rsidR="00C26740" w:rsidRPr="00344733" w:rsidRDefault="00FA7308" w:rsidP="00FA7308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Lengerh A, Moges F, Unakal C, Anagaw B: </w:t>
            </w:r>
            <w:r w:rsidRPr="0034473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Prevalence, associated risk factors and antimicrobial susceptibility pattern of Campylobacter species among under five diarrheic children at Gondar University Hospital, Northwest Ethiopia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 </w:t>
            </w:r>
            <w:r w:rsidRPr="00344733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BMC Pediatr 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2013, </w:t>
            </w:r>
            <w:r w:rsidRPr="0034473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3</w:t>
            </w:r>
            <w:r w:rsidRPr="00344733">
              <w:rPr>
                <w:rFonts w:ascii="Times New Roman" w:hAnsi="Times New Roman" w:cs="Times New Roman"/>
                <w:noProof/>
                <w:sz w:val="24"/>
                <w:szCs w:val="24"/>
              </w:rPr>
              <w:t>(1):82.</w:t>
            </w:r>
          </w:p>
        </w:tc>
        <w:tc>
          <w:tcPr>
            <w:tcW w:w="1106" w:type="dxa"/>
            <w:vAlign w:val="center"/>
          </w:tcPr>
          <w:p w:rsidR="00C26740" w:rsidRPr="00344733" w:rsidRDefault="006F19D6" w:rsidP="003E5AB5">
            <w:pPr>
              <w:rPr>
                <w:szCs w:val="24"/>
              </w:rPr>
            </w:pPr>
            <w:r w:rsidRPr="00344733">
              <w:rPr>
                <w:szCs w:val="24"/>
              </w:rPr>
              <w:t>3</w:t>
            </w:r>
          </w:p>
        </w:tc>
      </w:tr>
      <w:tr w:rsidR="00C26740" w:rsidRPr="00344733" w:rsidTr="00344733">
        <w:trPr>
          <w:jc w:val="center"/>
        </w:trPr>
        <w:tc>
          <w:tcPr>
            <w:tcW w:w="9912" w:type="dxa"/>
            <w:vAlign w:val="center"/>
          </w:tcPr>
          <w:p w:rsidR="00C26740" w:rsidRPr="003D193E" w:rsidRDefault="003D193E" w:rsidP="003D193E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193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Mediratta RP, Feleke A, Moulton LH, Yifru S, Sack RB: </w:t>
            </w:r>
            <w:r w:rsidRPr="003D193E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Risk factors and case management of acute diarrhoea in North Gondar Zone, Ethiopia</w:t>
            </w:r>
            <w:r w:rsidRPr="003D193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 </w:t>
            </w:r>
            <w:r w:rsidRPr="003D193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Journal of health, population, and nutrition </w:t>
            </w:r>
            <w:r w:rsidRPr="003D193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2010, </w:t>
            </w:r>
            <w:r w:rsidRPr="003D193E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8</w:t>
            </w:r>
            <w:r w:rsidRPr="003D193E">
              <w:rPr>
                <w:rFonts w:ascii="Times New Roman" w:hAnsi="Times New Roman" w:cs="Times New Roman"/>
                <w:noProof/>
                <w:sz w:val="24"/>
                <w:szCs w:val="24"/>
              </w:rPr>
              <w:t>(3):253.</w:t>
            </w:r>
          </w:p>
        </w:tc>
        <w:tc>
          <w:tcPr>
            <w:tcW w:w="1106" w:type="dxa"/>
            <w:vAlign w:val="center"/>
          </w:tcPr>
          <w:p w:rsidR="00C26740" w:rsidRPr="00344733" w:rsidRDefault="00C26740" w:rsidP="003E5AB5">
            <w:pPr>
              <w:rPr>
                <w:szCs w:val="24"/>
              </w:rPr>
            </w:pPr>
            <w:r w:rsidRPr="00344733">
              <w:rPr>
                <w:szCs w:val="24"/>
              </w:rPr>
              <w:t>1</w:t>
            </w:r>
          </w:p>
        </w:tc>
      </w:tr>
      <w:tr w:rsidR="00C26740" w:rsidRPr="00344733" w:rsidTr="00344733">
        <w:trPr>
          <w:jc w:val="center"/>
        </w:trPr>
        <w:tc>
          <w:tcPr>
            <w:tcW w:w="9912" w:type="dxa"/>
            <w:vAlign w:val="center"/>
          </w:tcPr>
          <w:p w:rsidR="00C26740" w:rsidRPr="00DD5E9C" w:rsidRDefault="00DD5E9C" w:rsidP="00DD5E9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5E9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Godana W, Mengiste B: </w:t>
            </w:r>
            <w:r w:rsidRPr="00DD5E9C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Environmental factors associated with acute diarrhea among children under five years of age in derashe district, Southern Ethiopia</w:t>
            </w:r>
            <w:r w:rsidRPr="00DD5E9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 </w:t>
            </w:r>
            <w:r w:rsidRPr="00DD5E9C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Sci J Public Health </w:t>
            </w:r>
            <w:r w:rsidRPr="00DD5E9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2013, </w:t>
            </w:r>
            <w:r w:rsidRPr="00DD5E9C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</w:t>
            </w:r>
            <w:r w:rsidRPr="00DD5E9C">
              <w:rPr>
                <w:rFonts w:ascii="Times New Roman" w:hAnsi="Times New Roman" w:cs="Times New Roman"/>
                <w:noProof/>
                <w:sz w:val="24"/>
                <w:szCs w:val="24"/>
              </w:rPr>
              <w:t>(3):119-124.</w:t>
            </w:r>
          </w:p>
        </w:tc>
        <w:tc>
          <w:tcPr>
            <w:tcW w:w="1106" w:type="dxa"/>
            <w:vAlign w:val="center"/>
          </w:tcPr>
          <w:p w:rsidR="00C26740" w:rsidRPr="00344733" w:rsidRDefault="00B269DF" w:rsidP="003E5AB5">
            <w:pPr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26740" w:rsidRPr="00344733" w:rsidTr="00344733">
        <w:trPr>
          <w:jc w:val="center"/>
        </w:trPr>
        <w:tc>
          <w:tcPr>
            <w:tcW w:w="9912" w:type="dxa"/>
            <w:vAlign w:val="center"/>
          </w:tcPr>
          <w:p w:rsidR="00C26740" w:rsidRPr="00D439F9" w:rsidRDefault="00D439F9" w:rsidP="00D439F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9F9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Tesfaye F, Enquselassie F, Kebede F, Wendimagegn G: </w:t>
            </w:r>
            <w:r w:rsidRPr="00D439F9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Usage of oral rehydration salt in acute childhood diarrhoea, Adami-Tullu Woreda</w:t>
            </w:r>
            <w:r w:rsidRPr="00D439F9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 </w:t>
            </w:r>
            <w:r w:rsidRPr="00D439F9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Ethiop Med J </w:t>
            </w:r>
            <w:r w:rsidRPr="00D439F9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1996, </w:t>
            </w:r>
            <w:r w:rsidRPr="00D439F9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34</w:t>
            </w:r>
            <w:r w:rsidRPr="00D439F9">
              <w:rPr>
                <w:rFonts w:ascii="Times New Roman" w:hAnsi="Times New Roman" w:cs="Times New Roman"/>
                <w:noProof/>
                <w:sz w:val="24"/>
                <w:szCs w:val="24"/>
              </w:rPr>
              <w:t>(3):163-171.</w:t>
            </w:r>
          </w:p>
        </w:tc>
        <w:tc>
          <w:tcPr>
            <w:tcW w:w="1106" w:type="dxa"/>
            <w:vAlign w:val="center"/>
          </w:tcPr>
          <w:p w:rsidR="00C26740" w:rsidRPr="00344733" w:rsidRDefault="00B269DF" w:rsidP="003E5AB5">
            <w:pPr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26740" w:rsidRPr="00344733" w:rsidTr="00344733">
        <w:trPr>
          <w:jc w:val="center"/>
        </w:trPr>
        <w:tc>
          <w:tcPr>
            <w:tcW w:w="9912" w:type="dxa"/>
            <w:vAlign w:val="center"/>
          </w:tcPr>
          <w:p w:rsidR="00C26740" w:rsidRPr="006952B8" w:rsidRDefault="00330974" w:rsidP="006952B8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2B8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Eshete WB: </w:t>
            </w:r>
            <w:r w:rsidRPr="006952B8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A stepwise regression analysis on under-five diarrhoael morbidity prevalence in Nekemte town, western Ethiopia: maternal care giving and hygiene behavioral determinants</w:t>
            </w:r>
            <w:r w:rsidRPr="006952B8">
              <w:rPr>
                <w:rFonts w:ascii="Times New Roman" w:hAnsi="Times New Roman" w:cs="Times New Roman"/>
                <w:noProof/>
                <w:sz w:val="24"/>
                <w:szCs w:val="24"/>
              </w:rPr>
              <w:t>. 2008.</w:t>
            </w:r>
          </w:p>
        </w:tc>
        <w:tc>
          <w:tcPr>
            <w:tcW w:w="1106" w:type="dxa"/>
            <w:vAlign w:val="center"/>
          </w:tcPr>
          <w:p w:rsidR="00C26740" w:rsidRPr="00344733" w:rsidRDefault="002D5129" w:rsidP="003E5AB5">
            <w:pPr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26740" w:rsidRPr="00344733" w:rsidTr="00344733">
        <w:trPr>
          <w:jc w:val="center"/>
        </w:trPr>
        <w:tc>
          <w:tcPr>
            <w:tcW w:w="9912" w:type="dxa"/>
            <w:vAlign w:val="center"/>
          </w:tcPr>
          <w:p w:rsidR="00C26740" w:rsidRPr="006952B8" w:rsidRDefault="006952B8" w:rsidP="006952B8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952B8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Ketsela T, Asfaw M, Belachew C: </w:t>
            </w:r>
            <w:r w:rsidRPr="006952B8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Knowledge and practice of mothers/care-takers towards diarrhoea and its treatment in rural communities in Ethiopia</w:t>
            </w:r>
            <w:r w:rsidRPr="006952B8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 </w:t>
            </w:r>
            <w:r w:rsidRPr="006952B8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Ethiop Med J </w:t>
            </w:r>
            <w:r w:rsidRPr="006952B8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1991, </w:t>
            </w:r>
            <w:r w:rsidRPr="006952B8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9</w:t>
            </w:r>
            <w:r w:rsidRPr="006952B8">
              <w:rPr>
                <w:rFonts w:ascii="Times New Roman" w:hAnsi="Times New Roman" w:cs="Times New Roman"/>
                <w:noProof/>
                <w:sz w:val="24"/>
                <w:szCs w:val="24"/>
              </w:rPr>
              <w:t>(4):213-224.</w:t>
            </w:r>
          </w:p>
        </w:tc>
        <w:tc>
          <w:tcPr>
            <w:tcW w:w="1106" w:type="dxa"/>
            <w:vAlign w:val="center"/>
          </w:tcPr>
          <w:p w:rsidR="00C26740" w:rsidRPr="00344733" w:rsidRDefault="002D5129" w:rsidP="003E5AB5">
            <w:pPr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26740" w:rsidRPr="00344733" w:rsidTr="00344733">
        <w:trPr>
          <w:jc w:val="center"/>
        </w:trPr>
        <w:tc>
          <w:tcPr>
            <w:tcW w:w="9912" w:type="dxa"/>
            <w:vAlign w:val="center"/>
          </w:tcPr>
          <w:p w:rsidR="00C26740" w:rsidRPr="000A5A5E" w:rsidRDefault="000A5A5E" w:rsidP="003E5AB5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A5A5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Kakulu RK: </w:t>
            </w:r>
            <w:r w:rsidRPr="000A5A5E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Diarrhoea among under-five children and household water treatment and safe storage factors in Mkuranga district, Tanzania</w:t>
            </w:r>
            <w:r w:rsidRPr="000A5A5E">
              <w:rPr>
                <w:rFonts w:ascii="Times New Roman" w:hAnsi="Times New Roman" w:cs="Times New Roman"/>
                <w:noProof/>
                <w:sz w:val="24"/>
                <w:szCs w:val="24"/>
              </w:rPr>
              <w:t>. Muhimbili University of Health and Allied Sciences; 2012.</w:t>
            </w:r>
          </w:p>
        </w:tc>
        <w:tc>
          <w:tcPr>
            <w:tcW w:w="1106" w:type="dxa"/>
            <w:vAlign w:val="center"/>
          </w:tcPr>
          <w:p w:rsidR="00C26740" w:rsidRPr="00344733" w:rsidRDefault="002D5129" w:rsidP="003E5AB5">
            <w:pPr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26740" w:rsidRPr="00344733" w:rsidTr="00344733">
        <w:trPr>
          <w:jc w:val="center"/>
        </w:trPr>
        <w:tc>
          <w:tcPr>
            <w:tcW w:w="9912" w:type="dxa"/>
            <w:vAlign w:val="center"/>
          </w:tcPr>
          <w:p w:rsidR="00C26740" w:rsidRPr="002D5129" w:rsidRDefault="002D5129" w:rsidP="002D512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5129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Getaneh T, Assefa A, Tadesse Z: </w:t>
            </w:r>
            <w:r w:rsidRPr="002D5129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Diarrhoea morbidity in an urban area of southwest Ethiopia</w:t>
            </w:r>
            <w:r w:rsidRPr="002D5129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 </w:t>
            </w:r>
            <w:r w:rsidRPr="002D5129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East Afr Med J </w:t>
            </w:r>
            <w:r w:rsidRPr="002D5129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1997, </w:t>
            </w:r>
            <w:r w:rsidRPr="002D5129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74</w:t>
            </w:r>
            <w:r w:rsidRPr="002D5129">
              <w:rPr>
                <w:rFonts w:ascii="Times New Roman" w:hAnsi="Times New Roman" w:cs="Times New Roman"/>
                <w:noProof/>
                <w:sz w:val="24"/>
                <w:szCs w:val="24"/>
              </w:rPr>
              <w:t>(8):491-494.</w:t>
            </w:r>
          </w:p>
        </w:tc>
        <w:tc>
          <w:tcPr>
            <w:tcW w:w="1106" w:type="dxa"/>
            <w:vAlign w:val="center"/>
          </w:tcPr>
          <w:p w:rsidR="00C26740" w:rsidRPr="00344733" w:rsidRDefault="002D5129" w:rsidP="003E5AB5">
            <w:pPr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2D5129" w:rsidRPr="00344733" w:rsidTr="00344733">
        <w:trPr>
          <w:jc w:val="center"/>
        </w:trPr>
        <w:tc>
          <w:tcPr>
            <w:tcW w:w="9912" w:type="dxa"/>
            <w:vAlign w:val="center"/>
          </w:tcPr>
          <w:p w:rsidR="002D5129" w:rsidRPr="002D5129" w:rsidRDefault="008E4A14" w:rsidP="008E4A14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Mock NB, Sellers TA, Abdoh AA, Franklin RR: </w:t>
            </w:r>
            <w:r w:rsidRPr="004F4380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Socioeconomic, environmental, demographic and behavioral factors associated with occurrence of diarrhea in young children in the Republic of Congo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 </w:t>
            </w:r>
            <w:r w:rsidRPr="004F4380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Soc Sci Med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1993, </w:t>
            </w:r>
            <w:r w:rsidRPr="004F4380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6):807-816.</w:t>
            </w:r>
          </w:p>
        </w:tc>
        <w:tc>
          <w:tcPr>
            <w:tcW w:w="1106" w:type="dxa"/>
            <w:vAlign w:val="center"/>
          </w:tcPr>
          <w:p w:rsidR="002D5129" w:rsidRPr="00344733" w:rsidRDefault="003852B0" w:rsidP="003E5AB5">
            <w:pPr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</w:tbl>
    <w:p w:rsidR="00C26740" w:rsidRDefault="00C26740" w:rsidP="00C26740">
      <w:pPr>
        <w:rPr>
          <w:sz w:val="21"/>
          <w:szCs w:val="21"/>
        </w:rPr>
      </w:pPr>
      <w:r>
        <w:rPr>
          <w:rFonts w:hint="eastAsia"/>
          <w:sz w:val="21"/>
          <w:szCs w:val="21"/>
        </w:rPr>
        <w:t>Reason</w:t>
      </w:r>
      <w:r w:rsidR="006F19D6">
        <w:rPr>
          <w:sz w:val="21"/>
          <w:szCs w:val="21"/>
        </w:rPr>
        <w:t>s</w:t>
      </w:r>
      <w:r>
        <w:rPr>
          <w:rFonts w:hint="eastAsia"/>
          <w:sz w:val="21"/>
          <w:szCs w:val="21"/>
        </w:rPr>
        <w:t xml:space="preserve"> for exclusion: </w:t>
      </w:r>
      <w:r w:rsidR="008E4A14"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>1.</w:t>
      </w:r>
      <w:r w:rsidR="000B1129">
        <w:rPr>
          <w:color w:val="000000"/>
          <w:sz w:val="21"/>
          <w:szCs w:val="21"/>
        </w:rPr>
        <w:t xml:space="preserve"> Conducted in other countries</w:t>
      </w:r>
      <w:r>
        <w:rPr>
          <w:rFonts w:hint="eastAsia"/>
          <w:sz w:val="21"/>
          <w:szCs w:val="21"/>
        </w:rPr>
        <w:t xml:space="preserve">; 2. </w:t>
      </w:r>
      <w:r w:rsidR="00311D3B">
        <w:rPr>
          <w:color w:val="000000"/>
          <w:sz w:val="21"/>
          <w:szCs w:val="21"/>
        </w:rPr>
        <w:t xml:space="preserve">Unable to find the full </w:t>
      </w:r>
      <w:proofErr w:type="gramStart"/>
      <w:r w:rsidR="00311D3B">
        <w:rPr>
          <w:color w:val="000000"/>
          <w:sz w:val="21"/>
          <w:szCs w:val="21"/>
        </w:rPr>
        <w:t xml:space="preserve">texts </w:t>
      </w:r>
      <w:r w:rsidR="002D5129">
        <w:rPr>
          <w:color w:val="000000"/>
          <w:sz w:val="21"/>
          <w:szCs w:val="21"/>
        </w:rPr>
        <w:t xml:space="preserve"> </w:t>
      </w:r>
      <w:r>
        <w:rPr>
          <w:rFonts w:hint="eastAsia"/>
          <w:color w:val="000000"/>
          <w:sz w:val="21"/>
          <w:szCs w:val="21"/>
        </w:rPr>
        <w:t>3</w:t>
      </w:r>
      <w:proofErr w:type="gramEnd"/>
      <w:r>
        <w:rPr>
          <w:rFonts w:hint="eastAsia"/>
          <w:color w:val="000000"/>
          <w:sz w:val="21"/>
          <w:szCs w:val="21"/>
        </w:rPr>
        <w:t>. Having data that were not extractable</w:t>
      </w:r>
      <w:r w:rsidR="002D5129">
        <w:rPr>
          <w:color w:val="000000"/>
          <w:sz w:val="21"/>
          <w:szCs w:val="21"/>
        </w:rPr>
        <w:t xml:space="preserve"> </w:t>
      </w:r>
      <w:r w:rsidR="002D5129">
        <w:rPr>
          <w:color w:val="000000"/>
          <w:sz w:val="21"/>
          <w:szCs w:val="21"/>
        </w:rPr>
        <w:tab/>
      </w:r>
      <w:proofErr w:type="gramStart"/>
      <w:r w:rsidR="002D5129">
        <w:rPr>
          <w:color w:val="000000"/>
          <w:sz w:val="21"/>
          <w:szCs w:val="21"/>
        </w:rPr>
        <w:t>4</w:t>
      </w:r>
      <w:proofErr w:type="gramEnd"/>
      <w:r w:rsidR="002D5129">
        <w:rPr>
          <w:color w:val="000000"/>
          <w:sz w:val="21"/>
          <w:szCs w:val="21"/>
        </w:rPr>
        <w:t xml:space="preserve">. </w:t>
      </w:r>
      <w:r w:rsidR="008E4A14">
        <w:rPr>
          <w:color w:val="000000"/>
          <w:sz w:val="21"/>
          <w:szCs w:val="21"/>
        </w:rPr>
        <w:t>Th</w:t>
      </w:r>
      <w:r w:rsidR="002D5129">
        <w:rPr>
          <w:color w:val="000000"/>
          <w:sz w:val="21"/>
          <w:szCs w:val="21"/>
        </w:rPr>
        <w:t xml:space="preserve">e outcome of interests </w:t>
      </w:r>
      <w:proofErr w:type="gramStart"/>
      <w:r w:rsidR="008E4A14">
        <w:rPr>
          <w:color w:val="000000"/>
          <w:sz w:val="21"/>
          <w:szCs w:val="21"/>
        </w:rPr>
        <w:t>was</w:t>
      </w:r>
      <w:r w:rsidR="002D5129">
        <w:rPr>
          <w:color w:val="000000"/>
          <w:sz w:val="21"/>
          <w:szCs w:val="21"/>
        </w:rPr>
        <w:t xml:space="preserve"> not reported</w:t>
      </w:r>
      <w:proofErr w:type="gramEnd"/>
    </w:p>
    <w:p w:rsidR="00706407" w:rsidRDefault="00706407"/>
    <w:sectPr w:rsidR="00706407" w:rsidSect="00226C3D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E920103"/>
    <w:multiLevelType w:val="hybridMultilevel"/>
    <w:tmpl w:val="1274327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characterSpacingControl w:val="doNotCompress"/>
  <w:compat/>
  <w:rsids>
    <w:rsidRoot w:val="00C26740"/>
    <w:rsid w:val="0000042D"/>
    <w:rsid w:val="000042D3"/>
    <w:rsid w:val="0000440C"/>
    <w:rsid w:val="00004479"/>
    <w:rsid w:val="00004A2B"/>
    <w:rsid w:val="00005FBE"/>
    <w:rsid w:val="0000645D"/>
    <w:rsid w:val="00007506"/>
    <w:rsid w:val="00007CC7"/>
    <w:rsid w:val="00010A5C"/>
    <w:rsid w:val="00010D22"/>
    <w:rsid w:val="000121C0"/>
    <w:rsid w:val="0001294F"/>
    <w:rsid w:val="00012A7F"/>
    <w:rsid w:val="00012C75"/>
    <w:rsid w:val="0001395F"/>
    <w:rsid w:val="00015565"/>
    <w:rsid w:val="000179DA"/>
    <w:rsid w:val="00020815"/>
    <w:rsid w:val="00021384"/>
    <w:rsid w:val="00023870"/>
    <w:rsid w:val="000246DB"/>
    <w:rsid w:val="00026284"/>
    <w:rsid w:val="0002645C"/>
    <w:rsid w:val="000265F2"/>
    <w:rsid w:val="000276D2"/>
    <w:rsid w:val="00027743"/>
    <w:rsid w:val="000277F8"/>
    <w:rsid w:val="0003132A"/>
    <w:rsid w:val="00031C0A"/>
    <w:rsid w:val="000330B6"/>
    <w:rsid w:val="000346CF"/>
    <w:rsid w:val="00034742"/>
    <w:rsid w:val="00034A48"/>
    <w:rsid w:val="00036C0B"/>
    <w:rsid w:val="0003753E"/>
    <w:rsid w:val="00037E61"/>
    <w:rsid w:val="00041138"/>
    <w:rsid w:val="00042FAF"/>
    <w:rsid w:val="00042FDF"/>
    <w:rsid w:val="00043DD7"/>
    <w:rsid w:val="00045848"/>
    <w:rsid w:val="00045DBD"/>
    <w:rsid w:val="00047C22"/>
    <w:rsid w:val="0005134C"/>
    <w:rsid w:val="0005172A"/>
    <w:rsid w:val="00051EFA"/>
    <w:rsid w:val="00053207"/>
    <w:rsid w:val="0005460C"/>
    <w:rsid w:val="000554B8"/>
    <w:rsid w:val="0005555D"/>
    <w:rsid w:val="000559B2"/>
    <w:rsid w:val="00056237"/>
    <w:rsid w:val="00056407"/>
    <w:rsid w:val="00056DC4"/>
    <w:rsid w:val="00060127"/>
    <w:rsid w:val="00060710"/>
    <w:rsid w:val="00060A16"/>
    <w:rsid w:val="00061550"/>
    <w:rsid w:val="00062608"/>
    <w:rsid w:val="00062990"/>
    <w:rsid w:val="00062ABA"/>
    <w:rsid w:val="000645A2"/>
    <w:rsid w:val="000650D8"/>
    <w:rsid w:val="00066061"/>
    <w:rsid w:val="00066C9E"/>
    <w:rsid w:val="00066EB1"/>
    <w:rsid w:val="0006772F"/>
    <w:rsid w:val="0007067C"/>
    <w:rsid w:val="00072B73"/>
    <w:rsid w:val="00072E37"/>
    <w:rsid w:val="00073586"/>
    <w:rsid w:val="000745B7"/>
    <w:rsid w:val="00076BB4"/>
    <w:rsid w:val="00080108"/>
    <w:rsid w:val="00081DCC"/>
    <w:rsid w:val="000848CF"/>
    <w:rsid w:val="00086050"/>
    <w:rsid w:val="000867BA"/>
    <w:rsid w:val="000870C5"/>
    <w:rsid w:val="00091AFC"/>
    <w:rsid w:val="00091FB0"/>
    <w:rsid w:val="0009239F"/>
    <w:rsid w:val="00092D93"/>
    <w:rsid w:val="00093A97"/>
    <w:rsid w:val="000941B6"/>
    <w:rsid w:val="0009535D"/>
    <w:rsid w:val="0009594C"/>
    <w:rsid w:val="000962EA"/>
    <w:rsid w:val="000965E3"/>
    <w:rsid w:val="00097194"/>
    <w:rsid w:val="0009764C"/>
    <w:rsid w:val="000A0A0F"/>
    <w:rsid w:val="000A26CC"/>
    <w:rsid w:val="000A582A"/>
    <w:rsid w:val="000A58E1"/>
    <w:rsid w:val="000A5A5E"/>
    <w:rsid w:val="000B06A6"/>
    <w:rsid w:val="000B1129"/>
    <w:rsid w:val="000B12C6"/>
    <w:rsid w:val="000B15B6"/>
    <w:rsid w:val="000B237E"/>
    <w:rsid w:val="000B37B3"/>
    <w:rsid w:val="000B45F3"/>
    <w:rsid w:val="000B4904"/>
    <w:rsid w:val="000B4B3C"/>
    <w:rsid w:val="000B632D"/>
    <w:rsid w:val="000B7C24"/>
    <w:rsid w:val="000C1C16"/>
    <w:rsid w:val="000C3087"/>
    <w:rsid w:val="000C4803"/>
    <w:rsid w:val="000C548F"/>
    <w:rsid w:val="000C58B1"/>
    <w:rsid w:val="000C7498"/>
    <w:rsid w:val="000C7B2C"/>
    <w:rsid w:val="000D193F"/>
    <w:rsid w:val="000D2ED5"/>
    <w:rsid w:val="000D3C6A"/>
    <w:rsid w:val="000D40CF"/>
    <w:rsid w:val="000D5160"/>
    <w:rsid w:val="000D5A2B"/>
    <w:rsid w:val="000D7E44"/>
    <w:rsid w:val="000E0455"/>
    <w:rsid w:val="000E0517"/>
    <w:rsid w:val="000E1366"/>
    <w:rsid w:val="000E2565"/>
    <w:rsid w:val="000E2E0E"/>
    <w:rsid w:val="000E2F34"/>
    <w:rsid w:val="000E2FF6"/>
    <w:rsid w:val="000E347F"/>
    <w:rsid w:val="000E402C"/>
    <w:rsid w:val="000E5BA6"/>
    <w:rsid w:val="000F01B2"/>
    <w:rsid w:val="000F0D53"/>
    <w:rsid w:val="000F17B7"/>
    <w:rsid w:val="000F31C4"/>
    <w:rsid w:val="000F4881"/>
    <w:rsid w:val="000F4D1D"/>
    <w:rsid w:val="000F5128"/>
    <w:rsid w:val="000F56E2"/>
    <w:rsid w:val="000F714C"/>
    <w:rsid w:val="000F72C3"/>
    <w:rsid w:val="000F743E"/>
    <w:rsid w:val="000F7469"/>
    <w:rsid w:val="000F7504"/>
    <w:rsid w:val="000F7A19"/>
    <w:rsid w:val="001000FF"/>
    <w:rsid w:val="00100C1B"/>
    <w:rsid w:val="00101844"/>
    <w:rsid w:val="00101A27"/>
    <w:rsid w:val="0010316F"/>
    <w:rsid w:val="001048F6"/>
    <w:rsid w:val="00107A64"/>
    <w:rsid w:val="001103EB"/>
    <w:rsid w:val="00110949"/>
    <w:rsid w:val="001111E7"/>
    <w:rsid w:val="00112158"/>
    <w:rsid w:val="001144AD"/>
    <w:rsid w:val="00114921"/>
    <w:rsid w:val="00116127"/>
    <w:rsid w:val="00116359"/>
    <w:rsid w:val="00116400"/>
    <w:rsid w:val="0011672B"/>
    <w:rsid w:val="00117668"/>
    <w:rsid w:val="00120CF1"/>
    <w:rsid w:val="001215F0"/>
    <w:rsid w:val="00121780"/>
    <w:rsid w:val="00122423"/>
    <w:rsid w:val="001224E7"/>
    <w:rsid w:val="001228B2"/>
    <w:rsid w:val="0012472E"/>
    <w:rsid w:val="00125259"/>
    <w:rsid w:val="00125DD5"/>
    <w:rsid w:val="00125F11"/>
    <w:rsid w:val="00126722"/>
    <w:rsid w:val="00126F75"/>
    <w:rsid w:val="0012706D"/>
    <w:rsid w:val="00127CF6"/>
    <w:rsid w:val="00127D46"/>
    <w:rsid w:val="00131A9F"/>
    <w:rsid w:val="00131B37"/>
    <w:rsid w:val="00131F0D"/>
    <w:rsid w:val="00132F4B"/>
    <w:rsid w:val="001331EE"/>
    <w:rsid w:val="00133C35"/>
    <w:rsid w:val="00134548"/>
    <w:rsid w:val="00135086"/>
    <w:rsid w:val="00135689"/>
    <w:rsid w:val="00136762"/>
    <w:rsid w:val="00136A32"/>
    <w:rsid w:val="00137389"/>
    <w:rsid w:val="00137D1A"/>
    <w:rsid w:val="001400EF"/>
    <w:rsid w:val="00140224"/>
    <w:rsid w:val="001405B4"/>
    <w:rsid w:val="001410FB"/>
    <w:rsid w:val="001411F4"/>
    <w:rsid w:val="0014343C"/>
    <w:rsid w:val="00144237"/>
    <w:rsid w:val="0014427F"/>
    <w:rsid w:val="00146C79"/>
    <w:rsid w:val="001479DA"/>
    <w:rsid w:val="00150971"/>
    <w:rsid w:val="00151B35"/>
    <w:rsid w:val="00152940"/>
    <w:rsid w:val="00152B20"/>
    <w:rsid w:val="00154FA5"/>
    <w:rsid w:val="00156621"/>
    <w:rsid w:val="00156CC4"/>
    <w:rsid w:val="0016047D"/>
    <w:rsid w:val="00160D4A"/>
    <w:rsid w:val="00161F12"/>
    <w:rsid w:val="001624C8"/>
    <w:rsid w:val="001632A0"/>
    <w:rsid w:val="001632D3"/>
    <w:rsid w:val="00165DCF"/>
    <w:rsid w:val="00166AF0"/>
    <w:rsid w:val="00167925"/>
    <w:rsid w:val="00170766"/>
    <w:rsid w:val="00170810"/>
    <w:rsid w:val="00171209"/>
    <w:rsid w:val="00171E2E"/>
    <w:rsid w:val="00171F3C"/>
    <w:rsid w:val="0017378F"/>
    <w:rsid w:val="00173E57"/>
    <w:rsid w:val="00174277"/>
    <w:rsid w:val="00174345"/>
    <w:rsid w:val="00174E4A"/>
    <w:rsid w:val="00175FEA"/>
    <w:rsid w:val="001778BF"/>
    <w:rsid w:val="00177D26"/>
    <w:rsid w:val="00180109"/>
    <w:rsid w:val="00180881"/>
    <w:rsid w:val="00180D9D"/>
    <w:rsid w:val="00183DE8"/>
    <w:rsid w:val="001847AC"/>
    <w:rsid w:val="00184A1D"/>
    <w:rsid w:val="00185137"/>
    <w:rsid w:val="0018737A"/>
    <w:rsid w:val="001877B5"/>
    <w:rsid w:val="00190BDE"/>
    <w:rsid w:val="001911D3"/>
    <w:rsid w:val="001923D5"/>
    <w:rsid w:val="0019459F"/>
    <w:rsid w:val="00194766"/>
    <w:rsid w:val="0019588C"/>
    <w:rsid w:val="00195AD4"/>
    <w:rsid w:val="00195D5A"/>
    <w:rsid w:val="00196A5D"/>
    <w:rsid w:val="00197CE1"/>
    <w:rsid w:val="001A0598"/>
    <w:rsid w:val="001A24B0"/>
    <w:rsid w:val="001A343F"/>
    <w:rsid w:val="001A47B4"/>
    <w:rsid w:val="001A4FA1"/>
    <w:rsid w:val="001A7BAF"/>
    <w:rsid w:val="001B0428"/>
    <w:rsid w:val="001B06EC"/>
    <w:rsid w:val="001B0937"/>
    <w:rsid w:val="001B1208"/>
    <w:rsid w:val="001B187E"/>
    <w:rsid w:val="001B21C6"/>
    <w:rsid w:val="001B29C9"/>
    <w:rsid w:val="001B3DCE"/>
    <w:rsid w:val="001B4DEB"/>
    <w:rsid w:val="001B5315"/>
    <w:rsid w:val="001B5644"/>
    <w:rsid w:val="001B573C"/>
    <w:rsid w:val="001B630B"/>
    <w:rsid w:val="001B65C0"/>
    <w:rsid w:val="001B6A2E"/>
    <w:rsid w:val="001C09D5"/>
    <w:rsid w:val="001C1395"/>
    <w:rsid w:val="001C1D90"/>
    <w:rsid w:val="001C2AE8"/>
    <w:rsid w:val="001C4AFA"/>
    <w:rsid w:val="001C5956"/>
    <w:rsid w:val="001C6FAA"/>
    <w:rsid w:val="001D14B9"/>
    <w:rsid w:val="001D23D1"/>
    <w:rsid w:val="001D27FF"/>
    <w:rsid w:val="001D280C"/>
    <w:rsid w:val="001D29A7"/>
    <w:rsid w:val="001D2A75"/>
    <w:rsid w:val="001D2A8F"/>
    <w:rsid w:val="001D319E"/>
    <w:rsid w:val="001D3825"/>
    <w:rsid w:val="001D3BE4"/>
    <w:rsid w:val="001D4EF0"/>
    <w:rsid w:val="001D6CB9"/>
    <w:rsid w:val="001D7443"/>
    <w:rsid w:val="001E0A23"/>
    <w:rsid w:val="001E1271"/>
    <w:rsid w:val="001E13F3"/>
    <w:rsid w:val="001E14B5"/>
    <w:rsid w:val="001E1990"/>
    <w:rsid w:val="001E2B04"/>
    <w:rsid w:val="001E340B"/>
    <w:rsid w:val="001E377C"/>
    <w:rsid w:val="001E549A"/>
    <w:rsid w:val="001E5607"/>
    <w:rsid w:val="001E5F94"/>
    <w:rsid w:val="001E79F1"/>
    <w:rsid w:val="001F01BB"/>
    <w:rsid w:val="001F02CF"/>
    <w:rsid w:val="001F03A7"/>
    <w:rsid w:val="001F071E"/>
    <w:rsid w:val="001F2ECC"/>
    <w:rsid w:val="001F34EF"/>
    <w:rsid w:val="001F4700"/>
    <w:rsid w:val="001F4A7D"/>
    <w:rsid w:val="001F5585"/>
    <w:rsid w:val="001F55D3"/>
    <w:rsid w:val="001F575D"/>
    <w:rsid w:val="001F58B6"/>
    <w:rsid w:val="001F64FB"/>
    <w:rsid w:val="001F6936"/>
    <w:rsid w:val="001F722B"/>
    <w:rsid w:val="001F77D1"/>
    <w:rsid w:val="001F7E44"/>
    <w:rsid w:val="0020176A"/>
    <w:rsid w:val="00201D1D"/>
    <w:rsid w:val="00203F7F"/>
    <w:rsid w:val="002040F1"/>
    <w:rsid w:val="00206B7E"/>
    <w:rsid w:val="0020728E"/>
    <w:rsid w:val="00207EB6"/>
    <w:rsid w:val="002100BA"/>
    <w:rsid w:val="002109D9"/>
    <w:rsid w:val="002116CA"/>
    <w:rsid w:val="002116E9"/>
    <w:rsid w:val="002150BD"/>
    <w:rsid w:val="00215337"/>
    <w:rsid w:val="002155A0"/>
    <w:rsid w:val="002175BD"/>
    <w:rsid w:val="002179C3"/>
    <w:rsid w:val="00217AF9"/>
    <w:rsid w:val="00217ED5"/>
    <w:rsid w:val="00220855"/>
    <w:rsid w:val="00220EA1"/>
    <w:rsid w:val="00221EF4"/>
    <w:rsid w:val="00222577"/>
    <w:rsid w:val="002229B9"/>
    <w:rsid w:val="00222BE8"/>
    <w:rsid w:val="00224DD3"/>
    <w:rsid w:val="00224F8E"/>
    <w:rsid w:val="00226733"/>
    <w:rsid w:val="00226B32"/>
    <w:rsid w:val="00226C3D"/>
    <w:rsid w:val="00227195"/>
    <w:rsid w:val="00230134"/>
    <w:rsid w:val="00231792"/>
    <w:rsid w:val="002320F2"/>
    <w:rsid w:val="002333A6"/>
    <w:rsid w:val="002339FC"/>
    <w:rsid w:val="00233A62"/>
    <w:rsid w:val="002349BD"/>
    <w:rsid w:val="00234EA7"/>
    <w:rsid w:val="0023567A"/>
    <w:rsid w:val="00236739"/>
    <w:rsid w:val="00236D0E"/>
    <w:rsid w:val="00240226"/>
    <w:rsid w:val="002406F8"/>
    <w:rsid w:val="00241170"/>
    <w:rsid w:val="00241E42"/>
    <w:rsid w:val="00241FAF"/>
    <w:rsid w:val="00243CC9"/>
    <w:rsid w:val="00243D21"/>
    <w:rsid w:val="00244944"/>
    <w:rsid w:val="00244D99"/>
    <w:rsid w:val="002456A7"/>
    <w:rsid w:val="00245B44"/>
    <w:rsid w:val="00245BE8"/>
    <w:rsid w:val="0024699E"/>
    <w:rsid w:val="00250181"/>
    <w:rsid w:val="00251A93"/>
    <w:rsid w:val="00251C64"/>
    <w:rsid w:val="0025299F"/>
    <w:rsid w:val="00253007"/>
    <w:rsid w:val="00253455"/>
    <w:rsid w:val="002540D8"/>
    <w:rsid w:val="0025508F"/>
    <w:rsid w:val="00255ABD"/>
    <w:rsid w:val="00255ACC"/>
    <w:rsid w:val="00256715"/>
    <w:rsid w:val="00257729"/>
    <w:rsid w:val="002577B2"/>
    <w:rsid w:val="002604C1"/>
    <w:rsid w:val="00260C20"/>
    <w:rsid w:val="002614F5"/>
    <w:rsid w:val="00261910"/>
    <w:rsid w:val="00263082"/>
    <w:rsid w:val="00263186"/>
    <w:rsid w:val="00263281"/>
    <w:rsid w:val="0026379C"/>
    <w:rsid w:val="00263E47"/>
    <w:rsid w:val="0026546E"/>
    <w:rsid w:val="00265835"/>
    <w:rsid w:val="00267BC2"/>
    <w:rsid w:val="00270FDD"/>
    <w:rsid w:val="002720FE"/>
    <w:rsid w:val="002727BD"/>
    <w:rsid w:val="002761AD"/>
    <w:rsid w:val="002766D8"/>
    <w:rsid w:val="00276845"/>
    <w:rsid w:val="00276E63"/>
    <w:rsid w:val="00276FB7"/>
    <w:rsid w:val="00281049"/>
    <w:rsid w:val="00281F0C"/>
    <w:rsid w:val="0028498F"/>
    <w:rsid w:val="002864D4"/>
    <w:rsid w:val="00286C75"/>
    <w:rsid w:val="002871BB"/>
    <w:rsid w:val="00287AC5"/>
    <w:rsid w:val="00291503"/>
    <w:rsid w:val="00296F20"/>
    <w:rsid w:val="002972E0"/>
    <w:rsid w:val="002A042E"/>
    <w:rsid w:val="002A07F4"/>
    <w:rsid w:val="002A08BD"/>
    <w:rsid w:val="002A165A"/>
    <w:rsid w:val="002A174C"/>
    <w:rsid w:val="002A351F"/>
    <w:rsid w:val="002A3C01"/>
    <w:rsid w:val="002A40E4"/>
    <w:rsid w:val="002A4C1F"/>
    <w:rsid w:val="002A4D17"/>
    <w:rsid w:val="002B0FF1"/>
    <w:rsid w:val="002B1B82"/>
    <w:rsid w:val="002B203D"/>
    <w:rsid w:val="002B2A45"/>
    <w:rsid w:val="002B334F"/>
    <w:rsid w:val="002B54E4"/>
    <w:rsid w:val="002B595A"/>
    <w:rsid w:val="002B630E"/>
    <w:rsid w:val="002B7E86"/>
    <w:rsid w:val="002C14CA"/>
    <w:rsid w:val="002C16F1"/>
    <w:rsid w:val="002C17EE"/>
    <w:rsid w:val="002C18A1"/>
    <w:rsid w:val="002C29CE"/>
    <w:rsid w:val="002C4702"/>
    <w:rsid w:val="002C577E"/>
    <w:rsid w:val="002C6954"/>
    <w:rsid w:val="002D0506"/>
    <w:rsid w:val="002D09AD"/>
    <w:rsid w:val="002D0E37"/>
    <w:rsid w:val="002D13DF"/>
    <w:rsid w:val="002D19D9"/>
    <w:rsid w:val="002D2074"/>
    <w:rsid w:val="002D2C10"/>
    <w:rsid w:val="002D37C2"/>
    <w:rsid w:val="002D3B63"/>
    <w:rsid w:val="002D43BE"/>
    <w:rsid w:val="002D48E9"/>
    <w:rsid w:val="002D4C86"/>
    <w:rsid w:val="002D5129"/>
    <w:rsid w:val="002D5528"/>
    <w:rsid w:val="002D5601"/>
    <w:rsid w:val="002D5C03"/>
    <w:rsid w:val="002D5E46"/>
    <w:rsid w:val="002D7533"/>
    <w:rsid w:val="002D7686"/>
    <w:rsid w:val="002D7A96"/>
    <w:rsid w:val="002E0C1C"/>
    <w:rsid w:val="002E0C6E"/>
    <w:rsid w:val="002E185C"/>
    <w:rsid w:val="002E28BF"/>
    <w:rsid w:val="002E2B75"/>
    <w:rsid w:val="002E4C5D"/>
    <w:rsid w:val="002E6697"/>
    <w:rsid w:val="002E67CE"/>
    <w:rsid w:val="002E6EB3"/>
    <w:rsid w:val="002E7FBD"/>
    <w:rsid w:val="002F0139"/>
    <w:rsid w:val="002F10B3"/>
    <w:rsid w:val="002F166E"/>
    <w:rsid w:val="002F16B8"/>
    <w:rsid w:val="002F1C7E"/>
    <w:rsid w:val="002F37EF"/>
    <w:rsid w:val="002F449B"/>
    <w:rsid w:val="002F67E3"/>
    <w:rsid w:val="002F7DEA"/>
    <w:rsid w:val="0030096F"/>
    <w:rsid w:val="00300FF3"/>
    <w:rsid w:val="003018E1"/>
    <w:rsid w:val="00301E9C"/>
    <w:rsid w:val="00303DD8"/>
    <w:rsid w:val="00304F98"/>
    <w:rsid w:val="00305338"/>
    <w:rsid w:val="003057C6"/>
    <w:rsid w:val="00306C65"/>
    <w:rsid w:val="00307004"/>
    <w:rsid w:val="00307347"/>
    <w:rsid w:val="00307A63"/>
    <w:rsid w:val="00310A13"/>
    <w:rsid w:val="003113BC"/>
    <w:rsid w:val="00311D3B"/>
    <w:rsid w:val="00315610"/>
    <w:rsid w:val="00315A2E"/>
    <w:rsid w:val="0031649B"/>
    <w:rsid w:val="003178B1"/>
    <w:rsid w:val="00317986"/>
    <w:rsid w:val="00317B95"/>
    <w:rsid w:val="00321D0E"/>
    <w:rsid w:val="00322A60"/>
    <w:rsid w:val="00322AC3"/>
    <w:rsid w:val="0032678D"/>
    <w:rsid w:val="00326BCE"/>
    <w:rsid w:val="00327C51"/>
    <w:rsid w:val="00330974"/>
    <w:rsid w:val="00331320"/>
    <w:rsid w:val="00333D80"/>
    <w:rsid w:val="00334518"/>
    <w:rsid w:val="00334E51"/>
    <w:rsid w:val="00336318"/>
    <w:rsid w:val="003370CC"/>
    <w:rsid w:val="0033758F"/>
    <w:rsid w:val="00340FFE"/>
    <w:rsid w:val="003423E4"/>
    <w:rsid w:val="00342EE6"/>
    <w:rsid w:val="00343543"/>
    <w:rsid w:val="00343E67"/>
    <w:rsid w:val="003442E7"/>
    <w:rsid w:val="00344733"/>
    <w:rsid w:val="003448FD"/>
    <w:rsid w:val="00344961"/>
    <w:rsid w:val="00344D34"/>
    <w:rsid w:val="00344F93"/>
    <w:rsid w:val="003453ED"/>
    <w:rsid w:val="00345D1F"/>
    <w:rsid w:val="0034615F"/>
    <w:rsid w:val="00346177"/>
    <w:rsid w:val="00346949"/>
    <w:rsid w:val="00351B0F"/>
    <w:rsid w:val="003520ED"/>
    <w:rsid w:val="00356387"/>
    <w:rsid w:val="00356598"/>
    <w:rsid w:val="00356669"/>
    <w:rsid w:val="00357785"/>
    <w:rsid w:val="00360DCA"/>
    <w:rsid w:val="00361F97"/>
    <w:rsid w:val="0036214C"/>
    <w:rsid w:val="003624BF"/>
    <w:rsid w:val="00363207"/>
    <w:rsid w:val="003651B5"/>
    <w:rsid w:val="00366763"/>
    <w:rsid w:val="00366FA2"/>
    <w:rsid w:val="003670B8"/>
    <w:rsid w:val="0037019E"/>
    <w:rsid w:val="003709AB"/>
    <w:rsid w:val="00370DEE"/>
    <w:rsid w:val="00371138"/>
    <w:rsid w:val="0037292E"/>
    <w:rsid w:val="00373542"/>
    <w:rsid w:val="00373642"/>
    <w:rsid w:val="00376695"/>
    <w:rsid w:val="0037741F"/>
    <w:rsid w:val="003777BB"/>
    <w:rsid w:val="00380229"/>
    <w:rsid w:val="00380289"/>
    <w:rsid w:val="0038098B"/>
    <w:rsid w:val="0038210C"/>
    <w:rsid w:val="003826FF"/>
    <w:rsid w:val="00383BF2"/>
    <w:rsid w:val="003844D6"/>
    <w:rsid w:val="003852B0"/>
    <w:rsid w:val="00386195"/>
    <w:rsid w:val="00387B29"/>
    <w:rsid w:val="00387CFF"/>
    <w:rsid w:val="00390465"/>
    <w:rsid w:val="003939CA"/>
    <w:rsid w:val="00394737"/>
    <w:rsid w:val="00395682"/>
    <w:rsid w:val="00395F0C"/>
    <w:rsid w:val="003963B2"/>
    <w:rsid w:val="003973F7"/>
    <w:rsid w:val="00397A4F"/>
    <w:rsid w:val="003A0A05"/>
    <w:rsid w:val="003A0B57"/>
    <w:rsid w:val="003A1E4B"/>
    <w:rsid w:val="003A2BED"/>
    <w:rsid w:val="003A42C8"/>
    <w:rsid w:val="003A56BB"/>
    <w:rsid w:val="003A6AFE"/>
    <w:rsid w:val="003A79DF"/>
    <w:rsid w:val="003B0DD5"/>
    <w:rsid w:val="003B11F9"/>
    <w:rsid w:val="003B1758"/>
    <w:rsid w:val="003B197A"/>
    <w:rsid w:val="003B4E20"/>
    <w:rsid w:val="003B56B0"/>
    <w:rsid w:val="003B6A64"/>
    <w:rsid w:val="003B75A6"/>
    <w:rsid w:val="003B7A7B"/>
    <w:rsid w:val="003C0541"/>
    <w:rsid w:val="003C061A"/>
    <w:rsid w:val="003C19A5"/>
    <w:rsid w:val="003C262B"/>
    <w:rsid w:val="003C3134"/>
    <w:rsid w:val="003C3316"/>
    <w:rsid w:val="003C49AD"/>
    <w:rsid w:val="003C5045"/>
    <w:rsid w:val="003C5BB2"/>
    <w:rsid w:val="003C5D99"/>
    <w:rsid w:val="003C5E5F"/>
    <w:rsid w:val="003D0741"/>
    <w:rsid w:val="003D193E"/>
    <w:rsid w:val="003D1C80"/>
    <w:rsid w:val="003D2DAE"/>
    <w:rsid w:val="003D3B4D"/>
    <w:rsid w:val="003D3B96"/>
    <w:rsid w:val="003D3D47"/>
    <w:rsid w:val="003D486D"/>
    <w:rsid w:val="003D4D7E"/>
    <w:rsid w:val="003D51A3"/>
    <w:rsid w:val="003D576A"/>
    <w:rsid w:val="003D59BD"/>
    <w:rsid w:val="003D5B5F"/>
    <w:rsid w:val="003D5F26"/>
    <w:rsid w:val="003D6373"/>
    <w:rsid w:val="003D78B6"/>
    <w:rsid w:val="003D7C5E"/>
    <w:rsid w:val="003E030F"/>
    <w:rsid w:val="003E31A6"/>
    <w:rsid w:val="003E6F84"/>
    <w:rsid w:val="003E7DD7"/>
    <w:rsid w:val="003F00FE"/>
    <w:rsid w:val="003F0A90"/>
    <w:rsid w:val="003F0C44"/>
    <w:rsid w:val="003F1B06"/>
    <w:rsid w:val="003F237C"/>
    <w:rsid w:val="003F2EE6"/>
    <w:rsid w:val="003F46A1"/>
    <w:rsid w:val="003F514B"/>
    <w:rsid w:val="003F5764"/>
    <w:rsid w:val="003F69CF"/>
    <w:rsid w:val="003F6C39"/>
    <w:rsid w:val="003F6C9A"/>
    <w:rsid w:val="003F6DAB"/>
    <w:rsid w:val="003F75E4"/>
    <w:rsid w:val="003F7813"/>
    <w:rsid w:val="0040064A"/>
    <w:rsid w:val="0040130C"/>
    <w:rsid w:val="00401471"/>
    <w:rsid w:val="00401FEA"/>
    <w:rsid w:val="004031CB"/>
    <w:rsid w:val="004059E3"/>
    <w:rsid w:val="00407A4C"/>
    <w:rsid w:val="004109B8"/>
    <w:rsid w:val="00412DCB"/>
    <w:rsid w:val="00413850"/>
    <w:rsid w:val="00414736"/>
    <w:rsid w:val="00415074"/>
    <w:rsid w:val="004168A5"/>
    <w:rsid w:val="00417905"/>
    <w:rsid w:val="004230DC"/>
    <w:rsid w:val="0042332A"/>
    <w:rsid w:val="004250E1"/>
    <w:rsid w:val="00426604"/>
    <w:rsid w:val="00427DD8"/>
    <w:rsid w:val="00430066"/>
    <w:rsid w:val="004305E0"/>
    <w:rsid w:val="004311FD"/>
    <w:rsid w:val="00431636"/>
    <w:rsid w:val="00431A46"/>
    <w:rsid w:val="00431A74"/>
    <w:rsid w:val="00433765"/>
    <w:rsid w:val="00434531"/>
    <w:rsid w:val="00434743"/>
    <w:rsid w:val="00435B72"/>
    <w:rsid w:val="0043622C"/>
    <w:rsid w:val="004373D1"/>
    <w:rsid w:val="0043765C"/>
    <w:rsid w:val="00437FD8"/>
    <w:rsid w:val="0044002C"/>
    <w:rsid w:val="00440CDF"/>
    <w:rsid w:val="00441FCE"/>
    <w:rsid w:val="004436CB"/>
    <w:rsid w:val="004442CC"/>
    <w:rsid w:val="004447B3"/>
    <w:rsid w:val="00444CF4"/>
    <w:rsid w:val="00446B27"/>
    <w:rsid w:val="004505C8"/>
    <w:rsid w:val="004508C1"/>
    <w:rsid w:val="00450DAC"/>
    <w:rsid w:val="00451736"/>
    <w:rsid w:val="00451969"/>
    <w:rsid w:val="004520DB"/>
    <w:rsid w:val="00452A0C"/>
    <w:rsid w:val="00455FDF"/>
    <w:rsid w:val="004562BC"/>
    <w:rsid w:val="00456C6E"/>
    <w:rsid w:val="004570A7"/>
    <w:rsid w:val="00457A77"/>
    <w:rsid w:val="0046043D"/>
    <w:rsid w:val="0046374F"/>
    <w:rsid w:val="00464210"/>
    <w:rsid w:val="004649A4"/>
    <w:rsid w:val="00464A5B"/>
    <w:rsid w:val="00465731"/>
    <w:rsid w:val="0046581D"/>
    <w:rsid w:val="00466144"/>
    <w:rsid w:val="0046667D"/>
    <w:rsid w:val="004666EE"/>
    <w:rsid w:val="0046776C"/>
    <w:rsid w:val="00467FC6"/>
    <w:rsid w:val="00471097"/>
    <w:rsid w:val="00472CC7"/>
    <w:rsid w:val="00472EE6"/>
    <w:rsid w:val="00473B28"/>
    <w:rsid w:val="00474F26"/>
    <w:rsid w:val="004758F9"/>
    <w:rsid w:val="00476ED0"/>
    <w:rsid w:val="0047781D"/>
    <w:rsid w:val="0048238A"/>
    <w:rsid w:val="00482DC7"/>
    <w:rsid w:val="0048375B"/>
    <w:rsid w:val="0048391C"/>
    <w:rsid w:val="00483C75"/>
    <w:rsid w:val="00485096"/>
    <w:rsid w:val="004854CF"/>
    <w:rsid w:val="004859F0"/>
    <w:rsid w:val="00486014"/>
    <w:rsid w:val="00486379"/>
    <w:rsid w:val="004866A8"/>
    <w:rsid w:val="004877B6"/>
    <w:rsid w:val="00487DC2"/>
    <w:rsid w:val="004901BA"/>
    <w:rsid w:val="0049020F"/>
    <w:rsid w:val="00490580"/>
    <w:rsid w:val="004905E1"/>
    <w:rsid w:val="00490ADD"/>
    <w:rsid w:val="00491726"/>
    <w:rsid w:val="00491B80"/>
    <w:rsid w:val="00492090"/>
    <w:rsid w:val="00492537"/>
    <w:rsid w:val="00493FC1"/>
    <w:rsid w:val="00494FA2"/>
    <w:rsid w:val="0049592A"/>
    <w:rsid w:val="00495D84"/>
    <w:rsid w:val="0049623C"/>
    <w:rsid w:val="00497B0D"/>
    <w:rsid w:val="004A0B4E"/>
    <w:rsid w:val="004A11DE"/>
    <w:rsid w:val="004A2551"/>
    <w:rsid w:val="004A2745"/>
    <w:rsid w:val="004A303A"/>
    <w:rsid w:val="004A3F45"/>
    <w:rsid w:val="004A4526"/>
    <w:rsid w:val="004A49BA"/>
    <w:rsid w:val="004A4C25"/>
    <w:rsid w:val="004A53C1"/>
    <w:rsid w:val="004A606F"/>
    <w:rsid w:val="004A6EE2"/>
    <w:rsid w:val="004A7FF7"/>
    <w:rsid w:val="004B0FF9"/>
    <w:rsid w:val="004B1699"/>
    <w:rsid w:val="004B2023"/>
    <w:rsid w:val="004B2554"/>
    <w:rsid w:val="004B2BF1"/>
    <w:rsid w:val="004B3508"/>
    <w:rsid w:val="004B745E"/>
    <w:rsid w:val="004C09E2"/>
    <w:rsid w:val="004C18C9"/>
    <w:rsid w:val="004C1B07"/>
    <w:rsid w:val="004C23C7"/>
    <w:rsid w:val="004C3E66"/>
    <w:rsid w:val="004C527D"/>
    <w:rsid w:val="004C5821"/>
    <w:rsid w:val="004C6ED8"/>
    <w:rsid w:val="004C7169"/>
    <w:rsid w:val="004D04EB"/>
    <w:rsid w:val="004D0610"/>
    <w:rsid w:val="004D0ACE"/>
    <w:rsid w:val="004D33D8"/>
    <w:rsid w:val="004D63A8"/>
    <w:rsid w:val="004D64B5"/>
    <w:rsid w:val="004E0036"/>
    <w:rsid w:val="004E010D"/>
    <w:rsid w:val="004E02E9"/>
    <w:rsid w:val="004E18C7"/>
    <w:rsid w:val="004E2008"/>
    <w:rsid w:val="004E258A"/>
    <w:rsid w:val="004E3B1E"/>
    <w:rsid w:val="004E3F5B"/>
    <w:rsid w:val="004E59A8"/>
    <w:rsid w:val="004E7375"/>
    <w:rsid w:val="004E7491"/>
    <w:rsid w:val="004E79A4"/>
    <w:rsid w:val="004E7AC5"/>
    <w:rsid w:val="004F0088"/>
    <w:rsid w:val="004F05A0"/>
    <w:rsid w:val="004F146E"/>
    <w:rsid w:val="004F5054"/>
    <w:rsid w:val="004F5D81"/>
    <w:rsid w:val="004F6C98"/>
    <w:rsid w:val="00502810"/>
    <w:rsid w:val="00502958"/>
    <w:rsid w:val="00502D94"/>
    <w:rsid w:val="00505600"/>
    <w:rsid w:val="00505D90"/>
    <w:rsid w:val="00507630"/>
    <w:rsid w:val="0051094F"/>
    <w:rsid w:val="00510DB0"/>
    <w:rsid w:val="005144F1"/>
    <w:rsid w:val="00514F35"/>
    <w:rsid w:val="005150B1"/>
    <w:rsid w:val="00515C1E"/>
    <w:rsid w:val="00517589"/>
    <w:rsid w:val="00517803"/>
    <w:rsid w:val="00517A01"/>
    <w:rsid w:val="00520586"/>
    <w:rsid w:val="005206F2"/>
    <w:rsid w:val="00520A4A"/>
    <w:rsid w:val="00522160"/>
    <w:rsid w:val="005228A3"/>
    <w:rsid w:val="005242F5"/>
    <w:rsid w:val="005264AD"/>
    <w:rsid w:val="005271AA"/>
    <w:rsid w:val="00531772"/>
    <w:rsid w:val="00531DB3"/>
    <w:rsid w:val="00532C27"/>
    <w:rsid w:val="00532E7E"/>
    <w:rsid w:val="00533F64"/>
    <w:rsid w:val="005340F7"/>
    <w:rsid w:val="00534A85"/>
    <w:rsid w:val="00534B44"/>
    <w:rsid w:val="005366A5"/>
    <w:rsid w:val="00536F0A"/>
    <w:rsid w:val="00537EAB"/>
    <w:rsid w:val="00540696"/>
    <w:rsid w:val="005414E4"/>
    <w:rsid w:val="005418FA"/>
    <w:rsid w:val="00542AC3"/>
    <w:rsid w:val="00543232"/>
    <w:rsid w:val="0054361B"/>
    <w:rsid w:val="00545FF8"/>
    <w:rsid w:val="00547516"/>
    <w:rsid w:val="00547B92"/>
    <w:rsid w:val="00547CB2"/>
    <w:rsid w:val="0055031A"/>
    <w:rsid w:val="00550831"/>
    <w:rsid w:val="00550DCB"/>
    <w:rsid w:val="00550EEA"/>
    <w:rsid w:val="00550F35"/>
    <w:rsid w:val="005512C0"/>
    <w:rsid w:val="00551339"/>
    <w:rsid w:val="0055134F"/>
    <w:rsid w:val="00554007"/>
    <w:rsid w:val="005550BC"/>
    <w:rsid w:val="005551BE"/>
    <w:rsid w:val="0055520E"/>
    <w:rsid w:val="005556FE"/>
    <w:rsid w:val="0055597F"/>
    <w:rsid w:val="005568D8"/>
    <w:rsid w:val="00557960"/>
    <w:rsid w:val="0056123E"/>
    <w:rsid w:val="0056126C"/>
    <w:rsid w:val="00561777"/>
    <w:rsid w:val="00561E30"/>
    <w:rsid w:val="00562801"/>
    <w:rsid w:val="00562809"/>
    <w:rsid w:val="00562FE0"/>
    <w:rsid w:val="005646C4"/>
    <w:rsid w:val="00566850"/>
    <w:rsid w:val="00567F49"/>
    <w:rsid w:val="00570407"/>
    <w:rsid w:val="005706ED"/>
    <w:rsid w:val="00570C59"/>
    <w:rsid w:val="00570CCD"/>
    <w:rsid w:val="0057138D"/>
    <w:rsid w:val="005716E6"/>
    <w:rsid w:val="00571A60"/>
    <w:rsid w:val="00571A9F"/>
    <w:rsid w:val="00571DA3"/>
    <w:rsid w:val="00571EFB"/>
    <w:rsid w:val="00572402"/>
    <w:rsid w:val="00575D51"/>
    <w:rsid w:val="005768CA"/>
    <w:rsid w:val="005774FF"/>
    <w:rsid w:val="00580758"/>
    <w:rsid w:val="005808C8"/>
    <w:rsid w:val="00580968"/>
    <w:rsid w:val="005809AA"/>
    <w:rsid w:val="005811DC"/>
    <w:rsid w:val="00582110"/>
    <w:rsid w:val="00584DAB"/>
    <w:rsid w:val="005871B1"/>
    <w:rsid w:val="00587BD7"/>
    <w:rsid w:val="005904C1"/>
    <w:rsid w:val="00590F08"/>
    <w:rsid w:val="00591CE3"/>
    <w:rsid w:val="00592D77"/>
    <w:rsid w:val="0059384F"/>
    <w:rsid w:val="005943F1"/>
    <w:rsid w:val="00594887"/>
    <w:rsid w:val="00594B82"/>
    <w:rsid w:val="00594EE2"/>
    <w:rsid w:val="005959E8"/>
    <w:rsid w:val="00597BFC"/>
    <w:rsid w:val="005A0405"/>
    <w:rsid w:val="005A049D"/>
    <w:rsid w:val="005A18F9"/>
    <w:rsid w:val="005A39F2"/>
    <w:rsid w:val="005A3A24"/>
    <w:rsid w:val="005A4C3D"/>
    <w:rsid w:val="005A5287"/>
    <w:rsid w:val="005A540A"/>
    <w:rsid w:val="005A74B3"/>
    <w:rsid w:val="005A7D39"/>
    <w:rsid w:val="005B00C8"/>
    <w:rsid w:val="005B0A15"/>
    <w:rsid w:val="005B17C1"/>
    <w:rsid w:val="005B1B81"/>
    <w:rsid w:val="005B5A01"/>
    <w:rsid w:val="005B6144"/>
    <w:rsid w:val="005B6BD4"/>
    <w:rsid w:val="005B786B"/>
    <w:rsid w:val="005C05AA"/>
    <w:rsid w:val="005C0D34"/>
    <w:rsid w:val="005C1044"/>
    <w:rsid w:val="005C132C"/>
    <w:rsid w:val="005C27FF"/>
    <w:rsid w:val="005C2C61"/>
    <w:rsid w:val="005C34A1"/>
    <w:rsid w:val="005C34BE"/>
    <w:rsid w:val="005C3676"/>
    <w:rsid w:val="005C45BF"/>
    <w:rsid w:val="005C5D56"/>
    <w:rsid w:val="005C615F"/>
    <w:rsid w:val="005D10BA"/>
    <w:rsid w:val="005D1356"/>
    <w:rsid w:val="005D16E4"/>
    <w:rsid w:val="005D3263"/>
    <w:rsid w:val="005D408D"/>
    <w:rsid w:val="005D4CD2"/>
    <w:rsid w:val="005D4F0D"/>
    <w:rsid w:val="005D58E5"/>
    <w:rsid w:val="005D5DA2"/>
    <w:rsid w:val="005D5FD8"/>
    <w:rsid w:val="005D60D7"/>
    <w:rsid w:val="005D7E3D"/>
    <w:rsid w:val="005E1D61"/>
    <w:rsid w:val="005E21D2"/>
    <w:rsid w:val="005E23A0"/>
    <w:rsid w:val="005E265E"/>
    <w:rsid w:val="005E285B"/>
    <w:rsid w:val="005E2900"/>
    <w:rsid w:val="005E31E4"/>
    <w:rsid w:val="005E3F92"/>
    <w:rsid w:val="005E50F2"/>
    <w:rsid w:val="005E5652"/>
    <w:rsid w:val="005E7698"/>
    <w:rsid w:val="005F0043"/>
    <w:rsid w:val="005F05CE"/>
    <w:rsid w:val="005F1B16"/>
    <w:rsid w:val="005F2BC7"/>
    <w:rsid w:val="005F2C08"/>
    <w:rsid w:val="005F2CBC"/>
    <w:rsid w:val="005F2E14"/>
    <w:rsid w:val="005F35F0"/>
    <w:rsid w:val="005F475D"/>
    <w:rsid w:val="005F624C"/>
    <w:rsid w:val="005F6907"/>
    <w:rsid w:val="005F72B0"/>
    <w:rsid w:val="0060156B"/>
    <w:rsid w:val="00601742"/>
    <w:rsid w:val="00602AF5"/>
    <w:rsid w:val="0060372F"/>
    <w:rsid w:val="00603B9C"/>
    <w:rsid w:val="00603E9A"/>
    <w:rsid w:val="00604AC7"/>
    <w:rsid w:val="0060654B"/>
    <w:rsid w:val="00606E36"/>
    <w:rsid w:val="00607900"/>
    <w:rsid w:val="006108E6"/>
    <w:rsid w:val="00610F27"/>
    <w:rsid w:val="00610F33"/>
    <w:rsid w:val="006111A2"/>
    <w:rsid w:val="00611BBE"/>
    <w:rsid w:val="00612FAA"/>
    <w:rsid w:val="0061407B"/>
    <w:rsid w:val="00615B2F"/>
    <w:rsid w:val="00615DBB"/>
    <w:rsid w:val="006168DF"/>
    <w:rsid w:val="00616D77"/>
    <w:rsid w:val="00617564"/>
    <w:rsid w:val="00620381"/>
    <w:rsid w:val="00621451"/>
    <w:rsid w:val="00622286"/>
    <w:rsid w:val="006224D3"/>
    <w:rsid w:val="006225A5"/>
    <w:rsid w:val="00625187"/>
    <w:rsid w:val="00625608"/>
    <w:rsid w:val="006257B2"/>
    <w:rsid w:val="006264E8"/>
    <w:rsid w:val="00626B21"/>
    <w:rsid w:val="00626D18"/>
    <w:rsid w:val="00630695"/>
    <w:rsid w:val="006306A7"/>
    <w:rsid w:val="00631032"/>
    <w:rsid w:val="00631127"/>
    <w:rsid w:val="00633A89"/>
    <w:rsid w:val="00634C04"/>
    <w:rsid w:val="00641C5D"/>
    <w:rsid w:val="006423E7"/>
    <w:rsid w:val="00642FC3"/>
    <w:rsid w:val="0064450D"/>
    <w:rsid w:val="006449EE"/>
    <w:rsid w:val="00644F2F"/>
    <w:rsid w:val="006457A0"/>
    <w:rsid w:val="006464A5"/>
    <w:rsid w:val="00646779"/>
    <w:rsid w:val="006477B3"/>
    <w:rsid w:val="006478BC"/>
    <w:rsid w:val="00647ADA"/>
    <w:rsid w:val="00647F3E"/>
    <w:rsid w:val="006503C9"/>
    <w:rsid w:val="00652F94"/>
    <w:rsid w:val="006533BC"/>
    <w:rsid w:val="00653474"/>
    <w:rsid w:val="00653664"/>
    <w:rsid w:val="00654781"/>
    <w:rsid w:val="006550C6"/>
    <w:rsid w:val="006569B9"/>
    <w:rsid w:val="0066266D"/>
    <w:rsid w:val="0066272B"/>
    <w:rsid w:val="006631CB"/>
    <w:rsid w:val="00663DC5"/>
    <w:rsid w:val="00664295"/>
    <w:rsid w:val="00664E4C"/>
    <w:rsid w:val="0066524C"/>
    <w:rsid w:val="00665F0E"/>
    <w:rsid w:val="00666616"/>
    <w:rsid w:val="006667B0"/>
    <w:rsid w:val="006667B7"/>
    <w:rsid w:val="00666E54"/>
    <w:rsid w:val="006670CB"/>
    <w:rsid w:val="006677A1"/>
    <w:rsid w:val="00670054"/>
    <w:rsid w:val="00670823"/>
    <w:rsid w:val="00671F51"/>
    <w:rsid w:val="00672FC6"/>
    <w:rsid w:val="00675F24"/>
    <w:rsid w:val="00676176"/>
    <w:rsid w:val="0068057C"/>
    <w:rsid w:val="006814EF"/>
    <w:rsid w:val="00684A25"/>
    <w:rsid w:val="00685BF8"/>
    <w:rsid w:val="00687B54"/>
    <w:rsid w:val="00690A7B"/>
    <w:rsid w:val="00691D02"/>
    <w:rsid w:val="00692052"/>
    <w:rsid w:val="0069237F"/>
    <w:rsid w:val="00692778"/>
    <w:rsid w:val="006937AE"/>
    <w:rsid w:val="0069426D"/>
    <w:rsid w:val="00694852"/>
    <w:rsid w:val="00694855"/>
    <w:rsid w:val="00694E2E"/>
    <w:rsid w:val="00695292"/>
    <w:rsid w:val="006952B8"/>
    <w:rsid w:val="00695EC2"/>
    <w:rsid w:val="006963B3"/>
    <w:rsid w:val="00696C44"/>
    <w:rsid w:val="0069782E"/>
    <w:rsid w:val="0069793C"/>
    <w:rsid w:val="006A0273"/>
    <w:rsid w:val="006A05B3"/>
    <w:rsid w:val="006A0B0E"/>
    <w:rsid w:val="006A1F61"/>
    <w:rsid w:val="006A2BFF"/>
    <w:rsid w:val="006A458F"/>
    <w:rsid w:val="006A48C7"/>
    <w:rsid w:val="006A5DE2"/>
    <w:rsid w:val="006A6694"/>
    <w:rsid w:val="006A70BD"/>
    <w:rsid w:val="006A75F3"/>
    <w:rsid w:val="006B2B24"/>
    <w:rsid w:val="006B57AA"/>
    <w:rsid w:val="006B7D74"/>
    <w:rsid w:val="006C073F"/>
    <w:rsid w:val="006C0818"/>
    <w:rsid w:val="006C1240"/>
    <w:rsid w:val="006C12AE"/>
    <w:rsid w:val="006C19BD"/>
    <w:rsid w:val="006C2B7E"/>
    <w:rsid w:val="006C4575"/>
    <w:rsid w:val="006C4AEA"/>
    <w:rsid w:val="006C551B"/>
    <w:rsid w:val="006C5A91"/>
    <w:rsid w:val="006C5AE2"/>
    <w:rsid w:val="006C69D1"/>
    <w:rsid w:val="006C6E60"/>
    <w:rsid w:val="006D05AD"/>
    <w:rsid w:val="006D17CE"/>
    <w:rsid w:val="006D274F"/>
    <w:rsid w:val="006D38B5"/>
    <w:rsid w:val="006D48C8"/>
    <w:rsid w:val="006D5340"/>
    <w:rsid w:val="006D6451"/>
    <w:rsid w:val="006D6E20"/>
    <w:rsid w:val="006E12EA"/>
    <w:rsid w:val="006E1C6F"/>
    <w:rsid w:val="006E45E1"/>
    <w:rsid w:val="006E4880"/>
    <w:rsid w:val="006E59E9"/>
    <w:rsid w:val="006E6DBB"/>
    <w:rsid w:val="006E72EC"/>
    <w:rsid w:val="006F080C"/>
    <w:rsid w:val="006F10B3"/>
    <w:rsid w:val="006F19D6"/>
    <w:rsid w:val="006F27A1"/>
    <w:rsid w:val="006F2F5E"/>
    <w:rsid w:val="006F3E31"/>
    <w:rsid w:val="006F69CF"/>
    <w:rsid w:val="006F6B4A"/>
    <w:rsid w:val="007007B4"/>
    <w:rsid w:val="00700A61"/>
    <w:rsid w:val="00700E94"/>
    <w:rsid w:val="007025D3"/>
    <w:rsid w:val="0070294B"/>
    <w:rsid w:val="0070534C"/>
    <w:rsid w:val="00705531"/>
    <w:rsid w:val="00705786"/>
    <w:rsid w:val="00706371"/>
    <w:rsid w:val="00706407"/>
    <w:rsid w:val="007077DC"/>
    <w:rsid w:val="0071066B"/>
    <w:rsid w:val="00711043"/>
    <w:rsid w:val="007127F7"/>
    <w:rsid w:val="00712DE5"/>
    <w:rsid w:val="00712E46"/>
    <w:rsid w:val="00713AE7"/>
    <w:rsid w:val="00714DD6"/>
    <w:rsid w:val="007158AA"/>
    <w:rsid w:val="00715A28"/>
    <w:rsid w:val="00715BD8"/>
    <w:rsid w:val="007167CB"/>
    <w:rsid w:val="00716D5A"/>
    <w:rsid w:val="00716F53"/>
    <w:rsid w:val="00717D9C"/>
    <w:rsid w:val="00717E4C"/>
    <w:rsid w:val="00720AF9"/>
    <w:rsid w:val="00720F07"/>
    <w:rsid w:val="00722621"/>
    <w:rsid w:val="00722A1A"/>
    <w:rsid w:val="00722A88"/>
    <w:rsid w:val="00723EF6"/>
    <w:rsid w:val="007244CA"/>
    <w:rsid w:val="00724AC4"/>
    <w:rsid w:val="00724F63"/>
    <w:rsid w:val="00725BB7"/>
    <w:rsid w:val="0072665A"/>
    <w:rsid w:val="00726CB1"/>
    <w:rsid w:val="00730058"/>
    <w:rsid w:val="00730125"/>
    <w:rsid w:val="007301FC"/>
    <w:rsid w:val="007311DE"/>
    <w:rsid w:val="007319D1"/>
    <w:rsid w:val="0073337D"/>
    <w:rsid w:val="007336F4"/>
    <w:rsid w:val="0073440E"/>
    <w:rsid w:val="0073465E"/>
    <w:rsid w:val="00736684"/>
    <w:rsid w:val="007366CA"/>
    <w:rsid w:val="00737044"/>
    <w:rsid w:val="007409C7"/>
    <w:rsid w:val="00741449"/>
    <w:rsid w:val="007424E5"/>
    <w:rsid w:val="007425F8"/>
    <w:rsid w:val="00742DD7"/>
    <w:rsid w:val="00742F66"/>
    <w:rsid w:val="007440B6"/>
    <w:rsid w:val="00746371"/>
    <w:rsid w:val="007468CA"/>
    <w:rsid w:val="00746C1B"/>
    <w:rsid w:val="0074708D"/>
    <w:rsid w:val="00747F5D"/>
    <w:rsid w:val="0075343E"/>
    <w:rsid w:val="007542B5"/>
    <w:rsid w:val="00755FDB"/>
    <w:rsid w:val="00756728"/>
    <w:rsid w:val="00756825"/>
    <w:rsid w:val="00756EA6"/>
    <w:rsid w:val="00757189"/>
    <w:rsid w:val="00757B85"/>
    <w:rsid w:val="007603FC"/>
    <w:rsid w:val="00760744"/>
    <w:rsid w:val="007620E5"/>
    <w:rsid w:val="007625A6"/>
    <w:rsid w:val="007632CE"/>
    <w:rsid w:val="00763A69"/>
    <w:rsid w:val="00765C77"/>
    <w:rsid w:val="007666FE"/>
    <w:rsid w:val="00766930"/>
    <w:rsid w:val="0076716B"/>
    <w:rsid w:val="007676A2"/>
    <w:rsid w:val="00767E0A"/>
    <w:rsid w:val="0077011A"/>
    <w:rsid w:val="00770350"/>
    <w:rsid w:val="00770C1F"/>
    <w:rsid w:val="00771D6F"/>
    <w:rsid w:val="00771EB4"/>
    <w:rsid w:val="00772C4B"/>
    <w:rsid w:val="00773714"/>
    <w:rsid w:val="00773EAF"/>
    <w:rsid w:val="007749AE"/>
    <w:rsid w:val="00774B49"/>
    <w:rsid w:val="00776D07"/>
    <w:rsid w:val="00777034"/>
    <w:rsid w:val="00777954"/>
    <w:rsid w:val="00777B5B"/>
    <w:rsid w:val="007801FE"/>
    <w:rsid w:val="007805B3"/>
    <w:rsid w:val="00780F63"/>
    <w:rsid w:val="007810F7"/>
    <w:rsid w:val="00781452"/>
    <w:rsid w:val="00783502"/>
    <w:rsid w:val="007841EC"/>
    <w:rsid w:val="00784DB8"/>
    <w:rsid w:val="00785157"/>
    <w:rsid w:val="007857F9"/>
    <w:rsid w:val="00785A6F"/>
    <w:rsid w:val="00785E21"/>
    <w:rsid w:val="00786201"/>
    <w:rsid w:val="007879A0"/>
    <w:rsid w:val="007906EE"/>
    <w:rsid w:val="00790B97"/>
    <w:rsid w:val="00792461"/>
    <w:rsid w:val="007933F4"/>
    <w:rsid w:val="00794245"/>
    <w:rsid w:val="0079514E"/>
    <w:rsid w:val="007958C3"/>
    <w:rsid w:val="00795E8A"/>
    <w:rsid w:val="007969F1"/>
    <w:rsid w:val="007A081C"/>
    <w:rsid w:val="007A09CB"/>
    <w:rsid w:val="007A0AFB"/>
    <w:rsid w:val="007A1602"/>
    <w:rsid w:val="007A1669"/>
    <w:rsid w:val="007A2AB7"/>
    <w:rsid w:val="007A3363"/>
    <w:rsid w:val="007A47BB"/>
    <w:rsid w:val="007A5621"/>
    <w:rsid w:val="007A571A"/>
    <w:rsid w:val="007A58D7"/>
    <w:rsid w:val="007A6157"/>
    <w:rsid w:val="007A6DF6"/>
    <w:rsid w:val="007A7C87"/>
    <w:rsid w:val="007B19C3"/>
    <w:rsid w:val="007B21CE"/>
    <w:rsid w:val="007B22DC"/>
    <w:rsid w:val="007B2744"/>
    <w:rsid w:val="007B3FE1"/>
    <w:rsid w:val="007B4518"/>
    <w:rsid w:val="007B48F9"/>
    <w:rsid w:val="007B4C15"/>
    <w:rsid w:val="007B4D61"/>
    <w:rsid w:val="007B51C7"/>
    <w:rsid w:val="007B631B"/>
    <w:rsid w:val="007B6593"/>
    <w:rsid w:val="007C01C5"/>
    <w:rsid w:val="007C28C3"/>
    <w:rsid w:val="007C3773"/>
    <w:rsid w:val="007C3FCB"/>
    <w:rsid w:val="007C4F24"/>
    <w:rsid w:val="007C7312"/>
    <w:rsid w:val="007C7BB4"/>
    <w:rsid w:val="007C7D9E"/>
    <w:rsid w:val="007D0866"/>
    <w:rsid w:val="007D1660"/>
    <w:rsid w:val="007D4657"/>
    <w:rsid w:val="007D775B"/>
    <w:rsid w:val="007D78BA"/>
    <w:rsid w:val="007E0119"/>
    <w:rsid w:val="007E1423"/>
    <w:rsid w:val="007E208B"/>
    <w:rsid w:val="007E228C"/>
    <w:rsid w:val="007E247C"/>
    <w:rsid w:val="007E40AD"/>
    <w:rsid w:val="007E4C8B"/>
    <w:rsid w:val="007E4F12"/>
    <w:rsid w:val="007E6B59"/>
    <w:rsid w:val="007E74C1"/>
    <w:rsid w:val="007E784D"/>
    <w:rsid w:val="007F046A"/>
    <w:rsid w:val="007F082E"/>
    <w:rsid w:val="007F138C"/>
    <w:rsid w:val="007F3A2A"/>
    <w:rsid w:val="007F3DBB"/>
    <w:rsid w:val="007F54F3"/>
    <w:rsid w:val="007F5EEC"/>
    <w:rsid w:val="008009B0"/>
    <w:rsid w:val="00800FCC"/>
    <w:rsid w:val="008020F5"/>
    <w:rsid w:val="00802BD0"/>
    <w:rsid w:val="0080436B"/>
    <w:rsid w:val="00804CB4"/>
    <w:rsid w:val="00804DB4"/>
    <w:rsid w:val="008069D3"/>
    <w:rsid w:val="00806C09"/>
    <w:rsid w:val="00806C7A"/>
    <w:rsid w:val="0081027A"/>
    <w:rsid w:val="00810420"/>
    <w:rsid w:val="00810FE6"/>
    <w:rsid w:val="0081185F"/>
    <w:rsid w:val="008123B7"/>
    <w:rsid w:val="00812AD9"/>
    <w:rsid w:val="0081441E"/>
    <w:rsid w:val="00814CAB"/>
    <w:rsid w:val="008167B3"/>
    <w:rsid w:val="00816BF3"/>
    <w:rsid w:val="00816CA4"/>
    <w:rsid w:val="00816D2A"/>
    <w:rsid w:val="00817201"/>
    <w:rsid w:val="00821232"/>
    <w:rsid w:val="00821719"/>
    <w:rsid w:val="0082201E"/>
    <w:rsid w:val="0082203C"/>
    <w:rsid w:val="008245E1"/>
    <w:rsid w:val="00824818"/>
    <w:rsid w:val="00824C7F"/>
    <w:rsid w:val="008255FE"/>
    <w:rsid w:val="00825D8E"/>
    <w:rsid w:val="0082698A"/>
    <w:rsid w:val="00827E20"/>
    <w:rsid w:val="00830105"/>
    <w:rsid w:val="00830A34"/>
    <w:rsid w:val="00830A3B"/>
    <w:rsid w:val="00830B48"/>
    <w:rsid w:val="0083383A"/>
    <w:rsid w:val="0083568F"/>
    <w:rsid w:val="00835ED7"/>
    <w:rsid w:val="008362F9"/>
    <w:rsid w:val="008364B3"/>
    <w:rsid w:val="008403A0"/>
    <w:rsid w:val="00840ABD"/>
    <w:rsid w:val="00841297"/>
    <w:rsid w:val="008419C4"/>
    <w:rsid w:val="00841DFE"/>
    <w:rsid w:val="00842E9D"/>
    <w:rsid w:val="008443C2"/>
    <w:rsid w:val="0084615A"/>
    <w:rsid w:val="00846D19"/>
    <w:rsid w:val="00847136"/>
    <w:rsid w:val="008473ED"/>
    <w:rsid w:val="00847BC2"/>
    <w:rsid w:val="0085006A"/>
    <w:rsid w:val="00850D77"/>
    <w:rsid w:val="00854287"/>
    <w:rsid w:val="00854880"/>
    <w:rsid w:val="00854ABB"/>
    <w:rsid w:val="00855DA3"/>
    <w:rsid w:val="00856E92"/>
    <w:rsid w:val="00857029"/>
    <w:rsid w:val="0086004F"/>
    <w:rsid w:val="00860CAD"/>
    <w:rsid w:val="008610AE"/>
    <w:rsid w:val="00861461"/>
    <w:rsid w:val="00863773"/>
    <w:rsid w:val="008667CE"/>
    <w:rsid w:val="008679F7"/>
    <w:rsid w:val="00867F4F"/>
    <w:rsid w:val="00873073"/>
    <w:rsid w:val="00874607"/>
    <w:rsid w:val="008747D8"/>
    <w:rsid w:val="0087663F"/>
    <w:rsid w:val="0087664A"/>
    <w:rsid w:val="00876BAE"/>
    <w:rsid w:val="0088044D"/>
    <w:rsid w:val="00880C43"/>
    <w:rsid w:val="0088162A"/>
    <w:rsid w:val="00881C72"/>
    <w:rsid w:val="00881D8A"/>
    <w:rsid w:val="00881FF1"/>
    <w:rsid w:val="00882195"/>
    <w:rsid w:val="00885186"/>
    <w:rsid w:val="008852A6"/>
    <w:rsid w:val="00886648"/>
    <w:rsid w:val="00886BA8"/>
    <w:rsid w:val="00890FA8"/>
    <w:rsid w:val="008912E4"/>
    <w:rsid w:val="008917A1"/>
    <w:rsid w:val="00891CB3"/>
    <w:rsid w:val="00891F17"/>
    <w:rsid w:val="008921A9"/>
    <w:rsid w:val="0089531E"/>
    <w:rsid w:val="00895393"/>
    <w:rsid w:val="008A0222"/>
    <w:rsid w:val="008A04BB"/>
    <w:rsid w:val="008A1A5E"/>
    <w:rsid w:val="008A2D79"/>
    <w:rsid w:val="008A4209"/>
    <w:rsid w:val="008A42E8"/>
    <w:rsid w:val="008A4977"/>
    <w:rsid w:val="008A4E2F"/>
    <w:rsid w:val="008A50F1"/>
    <w:rsid w:val="008A6817"/>
    <w:rsid w:val="008B04C4"/>
    <w:rsid w:val="008B21C2"/>
    <w:rsid w:val="008B296F"/>
    <w:rsid w:val="008B4780"/>
    <w:rsid w:val="008B4A6E"/>
    <w:rsid w:val="008B6860"/>
    <w:rsid w:val="008B75B1"/>
    <w:rsid w:val="008B778D"/>
    <w:rsid w:val="008B7C40"/>
    <w:rsid w:val="008B7D69"/>
    <w:rsid w:val="008C00F4"/>
    <w:rsid w:val="008C0248"/>
    <w:rsid w:val="008C2D05"/>
    <w:rsid w:val="008C2F7C"/>
    <w:rsid w:val="008C401A"/>
    <w:rsid w:val="008C40FD"/>
    <w:rsid w:val="008C6248"/>
    <w:rsid w:val="008C65DE"/>
    <w:rsid w:val="008D096C"/>
    <w:rsid w:val="008D0EAB"/>
    <w:rsid w:val="008D1B0C"/>
    <w:rsid w:val="008D27E6"/>
    <w:rsid w:val="008D293B"/>
    <w:rsid w:val="008D2F78"/>
    <w:rsid w:val="008D3D44"/>
    <w:rsid w:val="008D4EA1"/>
    <w:rsid w:val="008D52CA"/>
    <w:rsid w:val="008D69A9"/>
    <w:rsid w:val="008D6E41"/>
    <w:rsid w:val="008D731B"/>
    <w:rsid w:val="008E034F"/>
    <w:rsid w:val="008E1871"/>
    <w:rsid w:val="008E1ADA"/>
    <w:rsid w:val="008E1BD3"/>
    <w:rsid w:val="008E2151"/>
    <w:rsid w:val="008E24C5"/>
    <w:rsid w:val="008E2C5B"/>
    <w:rsid w:val="008E3A7C"/>
    <w:rsid w:val="008E3EBC"/>
    <w:rsid w:val="008E3FF8"/>
    <w:rsid w:val="008E4A14"/>
    <w:rsid w:val="008E5844"/>
    <w:rsid w:val="008E6771"/>
    <w:rsid w:val="008E6DE3"/>
    <w:rsid w:val="008F0B8C"/>
    <w:rsid w:val="008F0E24"/>
    <w:rsid w:val="008F177F"/>
    <w:rsid w:val="008F19D7"/>
    <w:rsid w:val="008F2434"/>
    <w:rsid w:val="008F2E8D"/>
    <w:rsid w:val="008F336E"/>
    <w:rsid w:val="008F49DB"/>
    <w:rsid w:val="008F4E41"/>
    <w:rsid w:val="008F7495"/>
    <w:rsid w:val="0090014F"/>
    <w:rsid w:val="009005E0"/>
    <w:rsid w:val="00901537"/>
    <w:rsid w:val="0090290E"/>
    <w:rsid w:val="009030D7"/>
    <w:rsid w:val="00904241"/>
    <w:rsid w:val="00904C1B"/>
    <w:rsid w:val="00904C92"/>
    <w:rsid w:val="009054E5"/>
    <w:rsid w:val="00907A46"/>
    <w:rsid w:val="009104E3"/>
    <w:rsid w:val="009108AA"/>
    <w:rsid w:val="00910948"/>
    <w:rsid w:val="009121DC"/>
    <w:rsid w:val="00913242"/>
    <w:rsid w:val="00915455"/>
    <w:rsid w:val="009167C0"/>
    <w:rsid w:val="00916D6A"/>
    <w:rsid w:val="00920053"/>
    <w:rsid w:val="0092094F"/>
    <w:rsid w:val="00921586"/>
    <w:rsid w:val="009216E8"/>
    <w:rsid w:val="00921D77"/>
    <w:rsid w:val="00922297"/>
    <w:rsid w:val="00922319"/>
    <w:rsid w:val="00922413"/>
    <w:rsid w:val="00922C26"/>
    <w:rsid w:val="0092334E"/>
    <w:rsid w:val="00923B26"/>
    <w:rsid w:val="00924492"/>
    <w:rsid w:val="00924991"/>
    <w:rsid w:val="00925A47"/>
    <w:rsid w:val="00925B56"/>
    <w:rsid w:val="00925E2B"/>
    <w:rsid w:val="00930231"/>
    <w:rsid w:val="00931504"/>
    <w:rsid w:val="00931A10"/>
    <w:rsid w:val="0093225D"/>
    <w:rsid w:val="0093397C"/>
    <w:rsid w:val="009345F5"/>
    <w:rsid w:val="00935122"/>
    <w:rsid w:val="009355BD"/>
    <w:rsid w:val="00937750"/>
    <w:rsid w:val="00937B6E"/>
    <w:rsid w:val="009418AB"/>
    <w:rsid w:val="009429D3"/>
    <w:rsid w:val="00942BBD"/>
    <w:rsid w:val="00943556"/>
    <w:rsid w:val="00944115"/>
    <w:rsid w:val="00944B4A"/>
    <w:rsid w:val="00944DC2"/>
    <w:rsid w:val="009451DD"/>
    <w:rsid w:val="009451E5"/>
    <w:rsid w:val="00946ABF"/>
    <w:rsid w:val="00946DCB"/>
    <w:rsid w:val="00947011"/>
    <w:rsid w:val="00947E48"/>
    <w:rsid w:val="0095002C"/>
    <w:rsid w:val="00951116"/>
    <w:rsid w:val="009520BF"/>
    <w:rsid w:val="00953C6F"/>
    <w:rsid w:val="00954951"/>
    <w:rsid w:val="00954EE5"/>
    <w:rsid w:val="0095586F"/>
    <w:rsid w:val="009566B8"/>
    <w:rsid w:val="009571E9"/>
    <w:rsid w:val="0096026F"/>
    <w:rsid w:val="00961296"/>
    <w:rsid w:val="00963010"/>
    <w:rsid w:val="009633B4"/>
    <w:rsid w:val="00963763"/>
    <w:rsid w:val="00964C56"/>
    <w:rsid w:val="00972758"/>
    <w:rsid w:val="0097379C"/>
    <w:rsid w:val="00974413"/>
    <w:rsid w:val="00974C88"/>
    <w:rsid w:val="009764AA"/>
    <w:rsid w:val="00976983"/>
    <w:rsid w:val="00980113"/>
    <w:rsid w:val="00980688"/>
    <w:rsid w:val="0098069B"/>
    <w:rsid w:val="00981AC1"/>
    <w:rsid w:val="00982AC9"/>
    <w:rsid w:val="00982F5B"/>
    <w:rsid w:val="009834B3"/>
    <w:rsid w:val="00984E60"/>
    <w:rsid w:val="00987265"/>
    <w:rsid w:val="00987819"/>
    <w:rsid w:val="0099076C"/>
    <w:rsid w:val="00991507"/>
    <w:rsid w:val="00991566"/>
    <w:rsid w:val="00991AE8"/>
    <w:rsid w:val="00991DE6"/>
    <w:rsid w:val="0099250B"/>
    <w:rsid w:val="009936C2"/>
    <w:rsid w:val="00994D05"/>
    <w:rsid w:val="00995F74"/>
    <w:rsid w:val="009979D1"/>
    <w:rsid w:val="009A0C97"/>
    <w:rsid w:val="009A1002"/>
    <w:rsid w:val="009A1747"/>
    <w:rsid w:val="009A1C27"/>
    <w:rsid w:val="009A296F"/>
    <w:rsid w:val="009A2C03"/>
    <w:rsid w:val="009A56DA"/>
    <w:rsid w:val="009A5E29"/>
    <w:rsid w:val="009A75D2"/>
    <w:rsid w:val="009B050E"/>
    <w:rsid w:val="009B0C39"/>
    <w:rsid w:val="009B13E4"/>
    <w:rsid w:val="009B1D79"/>
    <w:rsid w:val="009B1EF4"/>
    <w:rsid w:val="009B45A0"/>
    <w:rsid w:val="009B4FE1"/>
    <w:rsid w:val="009B5CE6"/>
    <w:rsid w:val="009B5E79"/>
    <w:rsid w:val="009B610B"/>
    <w:rsid w:val="009B72F4"/>
    <w:rsid w:val="009C0B0D"/>
    <w:rsid w:val="009C13FF"/>
    <w:rsid w:val="009C204C"/>
    <w:rsid w:val="009C29A6"/>
    <w:rsid w:val="009C2C85"/>
    <w:rsid w:val="009C4C09"/>
    <w:rsid w:val="009C5136"/>
    <w:rsid w:val="009C6E6F"/>
    <w:rsid w:val="009C7A8B"/>
    <w:rsid w:val="009D0736"/>
    <w:rsid w:val="009D2CE7"/>
    <w:rsid w:val="009D386A"/>
    <w:rsid w:val="009D392E"/>
    <w:rsid w:val="009D40E2"/>
    <w:rsid w:val="009D4555"/>
    <w:rsid w:val="009D4DB4"/>
    <w:rsid w:val="009D5AC2"/>
    <w:rsid w:val="009D6000"/>
    <w:rsid w:val="009D61CF"/>
    <w:rsid w:val="009E0BE2"/>
    <w:rsid w:val="009E0C3F"/>
    <w:rsid w:val="009E209B"/>
    <w:rsid w:val="009E2B1F"/>
    <w:rsid w:val="009E302B"/>
    <w:rsid w:val="009E39EA"/>
    <w:rsid w:val="009E48D1"/>
    <w:rsid w:val="009E4E8A"/>
    <w:rsid w:val="009E670D"/>
    <w:rsid w:val="009E7A96"/>
    <w:rsid w:val="009F1294"/>
    <w:rsid w:val="009F12BB"/>
    <w:rsid w:val="009F159D"/>
    <w:rsid w:val="009F2478"/>
    <w:rsid w:val="009F32F0"/>
    <w:rsid w:val="009F39BD"/>
    <w:rsid w:val="009F41B6"/>
    <w:rsid w:val="009F56AB"/>
    <w:rsid w:val="009F666E"/>
    <w:rsid w:val="009F79E1"/>
    <w:rsid w:val="009F7EAF"/>
    <w:rsid w:val="00A00526"/>
    <w:rsid w:val="00A00DB9"/>
    <w:rsid w:val="00A010F1"/>
    <w:rsid w:val="00A03682"/>
    <w:rsid w:val="00A0426C"/>
    <w:rsid w:val="00A04C2F"/>
    <w:rsid w:val="00A04E2E"/>
    <w:rsid w:val="00A053A5"/>
    <w:rsid w:val="00A05441"/>
    <w:rsid w:val="00A061E7"/>
    <w:rsid w:val="00A069E7"/>
    <w:rsid w:val="00A100C8"/>
    <w:rsid w:val="00A108AB"/>
    <w:rsid w:val="00A111DF"/>
    <w:rsid w:val="00A114B3"/>
    <w:rsid w:val="00A1298A"/>
    <w:rsid w:val="00A12AED"/>
    <w:rsid w:val="00A12E9D"/>
    <w:rsid w:val="00A141B4"/>
    <w:rsid w:val="00A14A36"/>
    <w:rsid w:val="00A1696C"/>
    <w:rsid w:val="00A17916"/>
    <w:rsid w:val="00A17DA8"/>
    <w:rsid w:val="00A201E4"/>
    <w:rsid w:val="00A20AAD"/>
    <w:rsid w:val="00A20FA8"/>
    <w:rsid w:val="00A22B28"/>
    <w:rsid w:val="00A232DB"/>
    <w:rsid w:val="00A23449"/>
    <w:rsid w:val="00A23E90"/>
    <w:rsid w:val="00A24A11"/>
    <w:rsid w:val="00A263E9"/>
    <w:rsid w:val="00A2657A"/>
    <w:rsid w:val="00A3023C"/>
    <w:rsid w:val="00A305AB"/>
    <w:rsid w:val="00A3105A"/>
    <w:rsid w:val="00A31872"/>
    <w:rsid w:val="00A32972"/>
    <w:rsid w:val="00A32C45"/>
    <w:rsid w:val="00A33405"/>
    <w:rsid w:val="00A3468A"/>
    <w:rsid w:val="00A35663"/>
    <w:rsid w:val="00A37261"/>
    <w:rsid w:val="00A374D7"/>
    <w:rsid w:val="00A40E11"/>
    <w:rsid w:val="00A40F2F"/>
    <w:rsid w:val="00A41225"/>
    <w:rsid w:val="00A425EA"/>
    <w:rsid w:val="00A4351A"/>
    <w:rsid w:val="00A448AF"/>
    <w:rsid w:val="00A451BF"/>
    <w:rsid w:val="00A45337"/>
    <w:rsid w:val="00A4705F"/>
    <w:rsid w:val="00A51F21"/>
    <w:rsid w:val="00A5234C"/>
    <w:rsid w:val="00A5555C"/>
    <w:rsid w:val="00A557AC"/>
    <w:rsid w:val="00A55B91"/>
    <w:rsid w:val="00A55EA5"/>
    <w:rsid w:val="00A561CE"/>
    <w:rsid w:val="00A56732"/>
    <w:rsid w:val="00A56F38"/>
    <w:rsid w:val="00A576B4"/>
    <w:rsid w:val="00A6009B"/>
    <w:rsid w:val="00A613A9"/>
    <w:rsid w:val="00A61F08"/>
    <w:rsid w:val="00A628C9"/>
    <w:rsid w:val="00A636C4"/>
    <w:rsid w:val="00A63931"/>
    <w:rsid w:val="00A65D21"/>
    <w:rsid w:val="00A66AF8"/>
    <w:rsid w:val="00A67C3E"/>
    <w:rsid w:val="00A700BE"/>
    <w:rsid w:val="00A70316"/>
    <w:rsid w:val="00A70A23"/>
    <w:rsid w:val="00A7251B"/>
    <w:rsid w:val="00A72982"/>
    <w:rsid w:val="00A742DD"/>
    <w:rsid w:val="00A74631"/>
    <w:rsid w:val="00A74A9A"/>
    <w:rsid w:val="00A7583D"/>
    <w:rsid w:val="00A761AD"/>
    <w:rsid w:val="00A7771F"/>
    <w:rsid w:val="00A77E3A"/>
    <w:rsid w:val="00A80913"/>
    <w:rsid w:val="00A80F50"/>
    <w:rsid w:val="00A812CC"/>
    <w:rsid w:val="00A82653"/>
    <w:rsid w:val="00A82D0B"/>
    <w:rsid w:val="00A840ED"/>
    <w:rsid w:val="00A85153"/>
    <w:rsid w:val="00A8559E"/>
    <w:rsid w:val="00A87C5E"/>
    <w:rsid w:val="00A901E3"/>
    <w:rsid w:val="00A9098C"/>
    <w:rsid w:val="00A9329D"/>
    <w:rsid w:val="00A94BC8"/>
    <w:rsid w:val="00A94F6C"/>
    <w:rsid w:val="00A9555E"/>
    <w:rsid w:val="00A96D05"/>
    <w:rsid w:val="00A9763A"/>
    <w:rsid w:val="00A97CF4"/>
    <w:rsid w:val="00AA0D0D"/>
    <w:rsid w:val="00AA1A78"/>
    <w:rsid w:val="00AA2757"/>
    <w:rsid w:val="00AA2FCB"/>
    <w:rsid w:val="00AA351A"/>
    <w:rsid w:val="00AA3957"/>
    <w:rsid w:val="00AA3F4C"/>
    <w:rsid w:val="00AA468E"/>
    <w:rsid w:val="00AA5550"/>
    <w:rsid w:val="00AA58DE"/>
    <w:rsid w:val="00AA5E0D"/>
    <w:rsid w:val="00AA61C4"/>
    <w:rsid w:val="00AA6EDC"/>
    <w:rsid w:val="00AA6EFF"/>
    <w:rsid w:val="00AA718F"/>
    <w:rsid w:val="00AA7F7D"/>
    <w:rsid w:val="00AB0393"/>
    <w:rsid w:val="00AB2B55"/>
    <w:rsid w:val="00AB4575"/>
    <w:rsid w:val="00AB4700"/>
    <w:rsid w:val="00AB4BEE"/>
    <w:rsid w:val="00AB72FB"/>
    <w:rsid w:val="00AC0088"/>
    <w:rsid w:val="00AC1A28"/>
    <w:rsid w:val="00AC256E"/>
    <w:rsid w:val="00AC264A"/>
    <w:rsid w:val="00AC3959"/>
    <w:rsid w:val="00AC4171"/>
    <w:rsid w:val="00AC462E"/>
    <w:rsid w:val="00AC5930"/>
    <w:rsid w:val="00AC667F"/>
    <w:rsid w:val="00AC699C"/>
    <w:rsid w:val="00AC6CED"/>
    <w:rsid w:val="00AD075D"/>
    <w:rsid w:val="00AD10F0"/>
    <w:rsid w:val="00AD11F7"/>
    <w:rsid w:val="00AD21B1"/>
    <w:rsid w:val="00AD2B4C"/>
    <w:rsid w:val="00AD2D93"/>
    <w:rsid w:val="00AD2F23"/>
    <w:rsid w:val="00AD501A"/>
    <w:rsid w:val="00AD52E8"/>
    <w:rsid w:val="00AD5C8A"/>
    <w:rsid w:val="00AD61AC"/>
    <w:rsid w:val="00AD68A9"/>
    <w:rsid w:val="00AE043D"/>
    <w:rsid w:val="00AE1C1A"/>
    <w:rsid w:val="00AE3CCB"/>
    <w:rsid w:val="00AE4472"/>
    <w:rsid w:val="00AE6BE0"/>
    <w:rsid w:val="00AE75F3"/>
    <w:rsid w:val="00AF0F3E"/>
    <w:rsid w:val="00AF1611"/>
    <w:rsid w:val="00AF2E36"/>
    <w:rsid w:val="00AF306C"/>
    <w:rsid w:val="00AF307E"/>
    <w:rsid w:val="00AF3153"/>
    <w:rsid w:val="00AF329D"/>
    <w:rsid w:val="00AF49A5"/>
    <w:rsid w:val="00AF67DF"/>
    <w:rsid w:val="00AF78CA"/>
    <w:rsid w:val="00B00B00"/>
    <w:rsid w:val="00B02142"/>
    <w:rsid w:val="00B027AE"/>
    <w:rsid w:val="00B02C9E"/>
    <w:rsid w:val="00B02F8F"/>
    <w:rsid w:val="00B04872"/>
    <w:rsid w:val="00B04D81"/>
    <w:rsid w:val="00B04F5A"/>
    <w:rsid w:val="00B05417"/>
    <w:rsid w:val="00B05AF0"/>
    <w:rsid w:val="00B075BC"/>
    <w:rsid w:val="00B114DA"/>
    <w:rsid w:val="00B13007"/>
    <w:rsid w:val="00B14BDE"/>
    <w:rsid w:val="00B14E45"/>
    <w:rsid w:val="00B14F73"/>
    <w:rsid w:val="00B15DC2"/>
    <w:rsid w:val="00B15F5A"/>
    <w:rsid w:val="00B161A1"/>
    <w:rsid w:val="00B200BA"/>
    <w:rsid w:val="00B20748"/>
    <w:rsid w:val="00B207FC"/>
    <w:rsid w:val="00B210F6"/>
    <w:rsid w:val="00B2158A"/>
    <w:rsid w:val="00B21FF0"/>
    <w:rsid w:val="00B23CB1"/>
    <w:rsid w:val="00B25DA9"/>
    <w:rsid w:val="00B262C6"/>
    <w:rsid w:val="00B269DF"/>
    <w:rsid w:val="00B279C3"/>
    <w:rsid w:val="00B3012F"/>
    <w:rsid w:val="00B30B8E"/>
    <w:rsid w:val="00B30C74"/>
    <w:rsid w:val="00B30DED"/>
    <w:rsid w:val="00B31823"/>
    <w:rsid w:val="00B32464"/>
    <w:rsid w:val="00B336CA"/>
    <w:rsid w:val="00B341B0"/>
    <w:rsid w:val="00B34603"/>
    <w:rsid w:val="00B354EC"/>
    <w:rsid w:val="00B35A65"/>
    <w:rsid w:val="00B404FB"/>
    <w:rsid w:val="00B40DE2"/>
    <w:rsid w:val="00B41615"/>
    <w:rsid w:val="00B41781"/>
    <w:rsid w:val="00B41B70"/>
    <w:rsid w:val="00B43B01"/>
    <w:rsid w:val="00B43FE8"/>
    <w:rsid w:val="00B45FDA"/>
    <w:rsid w:val="00B46BCA"/>
    <w:rsid w:val="00B46F92"/>
    <w:rsid w:val="00B50E1B"/>
    <w:rsid w:val="00B52140"/>
    <w:rsid w:val="00B53B14"/>
    <w:rsid w:val="00B53CEC"/>
    <w:rsid w:val="00B543E4"/>
    <w:rsid w:val="00B54C01"/>
    <w:rsid w:val="00B56561"/>
    <w:rsid w:val="00B56BEB"/>
    <w:rsid w:val="00B56CD0"/>
    <w:rsid w:val="00B57C72"/>
    <w:rsid w:val="00B60076"/>
    <w:rsid w:val="00B60E42"/>
    <w:rsid w:val="00B610C4"/>
    <w:rsid w:val="00B61203"/>
    <w:rsid w:val="00B619AB"/>
    <w:rsid w:val="00B61CE8"/>
    <w:rsid w:val="00B62432"/>
    <w:rsid w:val="00B6307E"/>
    <w:rsid w:val="00B64DEF"/>
    <w:rsid w:val="00B651C2"/>
    <w:rsid w:val="00B656BD"/>
    <w:rsid w:val="00B6664C"/>
    <w:rsid w:val="00B66827"/>
    <w:rsid w:val="00B67165"/>
    <w:rsid w:val="00B702EE"/>
    <w:rsid w:val="00B71567"/>
    <w:rsid w:val="00B71639"/>
    <w:rsid w:val="00B71E0B"/>
    <w:rsid w:val="00B72941"/>
    <w:rsid w:val="00B7337B"/>
    <w:rsid w:val="00B74204"/>
    <w:rsid w:val="00B74785"/>
    <w:rsid w:val="00B74C8F"/>
    <w:rsid w:val="00B82749"/>
    <w:rsid w:val="00B82B0A"/>
    <w:rsid w:val="00B844F0"/>
    <w:rsid w:val="00B845F8"/>
    <w:rsid w:val="00B85FA5"/>
    <w:rsid w:val="00B86442"/>
    <w:rsid w:val="00B86D80"/>
    <w:rsid w:val="00B90CF2"/>
    <w:rsid w:val="00B90E4A"/>
    <w:rsid w:val="00B91D68"/>
    <w:rsid w:val="00B91DE8"/>
    <w:rsid w:val="00B92AB2"/>
    <w:rsid w:val="00B930E4"/>
    <w:rsid w:val="00B93BE5"/>
    <w:rsid w:val="00B956E8"/>
    <w:rsid w:val="00B95C2D"/>
    <w:rsid w:val="00B95C84"/>
    <w:rsid w:val="00B9672D"/>
    <w:rsid w:val="00BA0625"/>
    <w:rsid w:val="00BA3054"/>
    <w:rsid w:val="00BA3915"/>
    <w:rsid w:val="00BA58EB"/>
    <w:rsid w:val="00BA5BC2"/>
    <w:rsid w:val="00BA6CFC"/>
    <w:rsid w:val="00BA75E8"/>
    <w:rsid w:val="00BA7DBB"/>
    <w:rsid w:val="00BB0417"/>
    <w:rsid w:val="00BB0EC9"/>
    <w:rsid w:val="00BB176E"/>
    <w:rsid w:val="00BB2C62"/>
    <w:rsid w:val="00BB324B"/>
    <w:rsid w:val="00BB42A0"/>
    <w:rsid w:val="00BB454B"/>
    <w:rsid w:val="00BB59F4"/>
    <w:rsid w:val="00BB7EAD"/>
    <w:rsid w:val="00BC00BB"/>
    <w:rsid w:val="00BC1073"/>
    <w:rsid w:val="00BC24F7"/>
    <w:rsid w:val="00BC2E4A"/>
    <w:rsid w:val="00BC3A02"/>
    <w:rsid w:val="00BC54FC"/>
    <w:rsid w:val="00BC631B"/>
    <w:rsid w:val="00BC6573"/>
    <w:rsid w:val="00BC74A8"/>
    <w:rsid w:val="00BC76FE"/>
    <w:rsid w:val="00BC7CF2"/>
    <w:rsid w:val="00BC7D62"/>
    <w:rsid w:val="00BD00A9"/>
    <w:rsid w:val="00BD00C4"/>
    <w:rsid w:val="00BD026B"/>
    <w:rsid w:val="00BD2B75"/>
    <w:rsid w:val="00BD2DAD"/>
    <w:rsid w:val="00BD3E37"/>
    <w:rsid w:val="00BD4641"/>
    <w:rsid w:val="00BD57B2"/>
    <w:rsid w:val="00BD7184"/>
    <w:rsid w:val="00BD7F21"/>
    <w:rsid w:val="00BE0A3E"/>
    <w:rsid w:val="00BE0F18"/>
    <w:rsid w:val="00BE2E3F"/>
    <w:rsid w:val="00BE43E7"/>
    <w:rsid w:val="00BE45E4"/>
    <w:rsid w:val="00BE57B8"/>
    <w:rsid w:val="00BE64BC"/>
    <w:rsid w:val="00BE6ACA"/>
    <w:rsid w:val="00BE7249"/>
    <w:rsid w:val="00BE7781"/>
    <w:rsid w:val="00BE7D29"/>
    <w:rsid w:val="00BF0746"/>
    <w:rsid w:val="00BF16D0"/>
    <w:rsid w:val="00BF3D2E"/>
    <w:rsid w:val="00BF4C4D"/>
    <w:rsid w:val="00BF5869"/>
    <w:rsid w:val="00BF795B"/>
    <w:rsid w:val="00C00BCA"/>
    <w:rsid w:val="00C02DAB"/>
    <w:rsid w:val="00C030C4"/>
    <w:rsid w:val="00C037E4"/>
    <w:rsid w:val="00C04699"/>
    <w:rsid w:val="00C0567D"/>
    <w:rsid w:val="00C057A8"/>
    <w:rsid w:val="00C06B1A"/>
    <w:rsid w:val="00C07AFF"/>
    <w:rsid w:val="00C1032E"/>
    <w:rsid w:val="00C109E3"/>
    <w:rsid w:val="00C10E0C"/>
    <w:rsid w:val="00C12D3D"/>
    <w:rsid w:val="00C12FEA"/>
    <w:rsid w:val="00C13DEF"/>
    <w:rsid w:val="00C1485D"/>
    <w:rsid w:val="00C15B79"/>
    <w:rsid w:val="00C15B91"/>
    <w:rsid w:val="00C16B3A"/>
    <w:rsid w:val="00C20642"/>
    <w:rsid w:val="00C214F9"/>
    <w:rsid w:val="00C21CDE"/>
    <w:rsid w:val="00C23B10"/>
    <w:rsid w:val="00C24189"/>
    <w:rsid w:val="00C242A5"/>
    <w:rsid w:val="00C244D8"/>
    <w:rsid w:val="00C26740"/>
    <w:rsid w:val="00C26BD7"/>
    <w:rsid w:val="00C27C74"/>
    <w:rsid w:val="00C30045"/>
    <w:rsid w:val="00C30436"/>
    <w:rsid w:val="00C309C0"/>
    <w:rsid w:val="00C30E68"/>
    <w:rsid w:val="00C31FB4"/>
    <w:rsid w:val="00C321A4"/>
    <w:rsid w:val="00C332FB"/>
    <w:rsid w:val="00C33C10"/>
    <w:rsid w:val="00C354DD"/>
    <w:rsid w:val="00C35EA2"/>
    <w:rsid w:val="00C409EF"/>
    <w:rsid w:val="00C40E9A"/>
    <w:rsid w:val="00C41FCE"/>
    <w:rsid w:val="00C43886"/>
    <w:rsid w:val="00C4474F"/>
    <w:rsid w:val="00C45ABA"/>
    <w:rsid w:val="00C45FA1"/>
    <w:rsid w:val="00C50DC5"/>
    <w:rsid w:val="00C5383B"/>
    <w:rsid w:val="00C53EAA"/>
    <w:rsid w:val="00C54117"/>
    <w:rsid w:val="00C54125"/>
    <w:rsid w:val="00C54E65"/>
    <w:rsid w:val="00C55311"/>
    <w:rsid w:val="00C60BCE"/>
    <w:rsid w:val="00C612D1"/>
    <w:rsid w:val="00C653E6"/>
    <w:rsid w:val="00C65FC3"/>
    <w:rsid w:val="00C66861"/>
    <w:rsid w:val="00C66E8F"/>
    <w:rsid w:val="00C7038D"/>
    <w:rsid w:val="00C71676"/>
    <w:rsid w:val="00C72E2F"/>
    <w:rsid w:val="00C73868"/>
    <w:rsid w:val="00C76732"/>
    <w:rsid w:val="00C82331"/>
    <w:rsid w:val="00C82F07"/>
    <w:rsid w:val="00C8349C"/>
    <w:rsid w:val="00C83726"/>
    <w:rsid w:val="00C8415C"/>
    <w:rsid w:val="00C84A6D"/>
    <w:rsid w:val="00C859EA"/>
    <w:rsid w:val="00C85C5D"/>
    <w:rsid w:val="00C86929"/>
    <w:rsid w:val="00C86D8C"/>
    <w:rsid w:val="00C91C48"/>
    <w:rsid w:val="00C93E26"/>
    <w:rsid w:val="00C94548"/>
    <w:rsid w:val="00C97A1B"/>
    <w:rsid w:val="00CA0D47"/>
    <w:rsid w:val="00CA2C16"/>
    <w:rsid w:val="00CA42D1"/>
    <w:rsid w:val="00CA6776"/>
    <w:rsid w:val="00CA792B"/>
    <w:rsid w:val="00CB00C3"/>
    <w:rsid w:val="00CB046C"/>
    <w:rsid w:val="00CB2C19"/>
    <w:rsid w:val="00CB3481"/>
    <w:rsid w:val="00CB3D29"/>
    <w:rsid w:val="00CB3DF6"/>
    <w:rsid w:val="00CB700F"/>
    <w:rsid w:val="00CC07A2"/>
    <w:rsid w:val="00CC11A6"/>
    <w:rsid w:val="00CC1832"/>
    <w:rsid w:val="00CC28CA"/>
    <w:rsid w:val="00CC3453"/>
    <w:rsid w:val="00CC3630"/>
    <w:rsid w:val="00CC4881"/>
    <w:rsid w:val="00CC55D9"/>
    <w:rsid w:val="00CC749A"/>
    <w:rsid w:val="00CC7FE6"/>
    <w:rsid w:val="00CD0B16"/>
    <w:rsid w:val="00CD2202"/>
    <w:rsid w:val="00CD2A19"/>
    <w:rsid w:val="00CD38B5"/>
    <w:rsid w:val="00CD3BFB"/>
    <w:rsid w:val="00CD4081"/>
    <w:rsid w:val="00CD4727"/>
    <w:rsid w:val="00CD4C35"/>
    <w:rsid w:val="00CD5148"/>
    <w:rsid w:val="00CD565A"/>
    <w:rsid w:val="00CD69E5"/>
    <w:rsid w:val="00CD6E16"/>
    <w:rsid w:val="00CD6F7C"/>
    <w:rsid w:val="00CE0041"/>
    <w:rsid w:val="00CE1CE9"/>
    <w:rsid w:val="00CE1EBA"/>
    <w:rsid w:val="00CE2427"/>
    <w:rsid w:val="00CE2EC8"/>
    <w:rsid w:val="00CE41B4"/>
    <w:rsid w:val="00CE4967"/>
    <w:rsid w:val="00CE49CE"/>
    <w:rsid w:val="00CE4DC1"/>
    <w:rsid w:val="00CE614B"/>
    <w:rsid w:val="00CE6BFB"/>
    <w:rsid w:val="00CE771F"/>
    <w:rsid w:val="00CE7F9C"/>
    <w:rsid w:val="00CF103D"/>
    <w:rsid w:val="00CF14BD"/>
    <w:rsid w:val="00CF18DC"/>
    <w:rsid w:val="00CF20E1"/>
    <w:rsid w:val="00CF2A8A"/>
    <w:rsid w:val="00CF2EE6"/>
    <w:rsid w:val="00CF490C"/>
    <w:rsid w:val="00CF5548"/>
    <w:rsid w:val="00CF7082"/>
    <w:rsid w:val="00CF76B6"/>
    <w:rsid w:val="00D009B9"/>
    <w:rsid w:val="00D00A0C"/>
    <w:rsid w:val="00D01148"/>
    <w:rsid w:val="00D01788"/>
    <w:rsid w:val="00D02335"/>
    <w:rsid w:val="00D0332D"/>
    <w:rsid w:val="00D03651"/>
    <w:rsid w:val="00D043DE"/>
    <w:rsid w:val="00D04CF0"/>
    <w:rsid w:val="00D05629"/>
    <w:rsid w:val="00D05C33"/>
    <w:rsid w:val="00D0678E"/>
    <w:rsid w:val="00D069F8"/>
    <w:rsid w:val="00D10E0B"/>
    <w:rsid w:val="00D12690"/>
    <w:rsid w:val="00D12A2E"/>
    <w:rsid w:val="00D12A7C"/>
    <w:rsid w:val="00D12BD4"/>
    <w:rsid w:val="00D12F86"/>
    <w:rsid w:val="00D130A4"/>
    <w:rsid w:val="00D1372C"/>
    <w:rsid w:val="00D13734"/>
    <w:rsid w:val="00D14BBA"/>
    <w:rsid w:val="00D15509"/>
    <w:rsid w:val="00D155A5"/>
    <w:rsid w:val="00D15A17"/>
    <w:rsid w:val="00D1650D"/>
    <w:rsid w:val="00D16D7B"/>
    <w:rsid w:val="00D16ED0"/>
    <w:rsid w:val="00D176B0"/>
    <w:rsid w:val="00D176DE"/>
    <w:rsid w:val="00D20B11"/>
    <w:rsid w:val="00D20E09"/>
    <w:rsid w:val="00D21A9B"/>
    <w:rsid w:val="00D22C22"/>
    <w:rsid w:val="00D22E02"/>
    <w:rsid w:val="00D2384F"/>
    <w:rsid w:val="00D2502C"/>
    <w:rsid w:val="00D2655A"/>
    <w:rsid w:val="00D27334"/>
    <w:rsid w:val="00D27FEB"/>
    <w:rsid w:val="00D30783"/>
    <w:rsid w:val="00D317A4"/>
    <w:rsid w:val="00D31D14"/>
    <w:rsid w:val="00D345A3"/>
    <w:rsid w:val="00D34601"/>
    <w:rsid w:val="00D356DE"/>
    <w:rsid w:val="00D3575F"/>
    <w:rsid w:val="00D37E38"/>
    <w:rsid w:val="00D37EBA"/>
    <w:rsid w:val="00D41276"/>
    <w:rsid w:val="00D421FF"/>
    <w:rsid w:val="00D426BE"/>
    <w:rsid w:val="00D430E9"/>
    <w:rsid w:val="00D43551"/>
    <w:rsid w:val="00D439F9"/>
    <w:rsid w:val="00D45CDF"/>
    <w:rsid w:val="00D4685F"/>
    <w:rsid w:val="00D47405"/>
    <w:rsid w:val="00D47744"/>
    <w:rsid w:val="00D500B3"/>
    <w:rsid w:val="00D50AB5"/>
    <w:rsid w:val="00D51B7B"/>
    <w:rsid w:val="00D5220E"/>
    <w:rsid w:val="00D52737"/>
    <w:rsid w:val="00D527B1"/>
    <w:rsid w:val="00D530EF"/>
    <w:rsid w:val="00D5351E"/>
    <w:rsid w:val="00D548DD"/>
    <w:rsid w:val="00D559D3"/>
    <w:rsid w:val="00D55BA3"/>
    <w:rsid w:val="00D567D2"/>
    <w:rsid w:val="00D56833"/>
    <w:rsid w:val="00D56867"/>
    <w:rsid w:val="00D56D59"/>
    <w:rsid w:val="00D577EC"/>
    <w:rsid w:val="00D57F3C"/>
    <w:rsid w:val="00D6069C"/>
    <w:rsid w:val="00D60DA0"/>
    <w:rsid w:val="00D611FA"/>
    <w:rsid w:val="00D616FC"/>
    <w:rsid w:val="00D620F0"/>
    <w:rsid w:val="00D625CB"/>
    <w:rsid w:val="00D64740"/>
    <w:rsid w:val="00D6498B"/>
    <w:rsid w:val="00D653B1"/>
    <w:rsid w:val="00D7139D"/>
    <w:rsid w:val="00D72248"/>
    <w:rsid w:val="00D7335D"/>
    <w:rsid w:val="00D7426E"/>
    <w:rsid w:val="00D75A9E"/>
    <w:rsid w:val="00D75B3D"/>
    <w:rsid w:val="00D75D5C"/>
    <w:rsid w:val="00D80CC5"/>
    <w:rsid w:val="00D80D1C"/>
    <w:rsid w:val="00D8288B"/>
    <w:rsid w:val="00D83630"/>
    <w:rsid w:val="00D848B5"/>
    <w:rsid w:val="00D86E1A"/>
    <w:rsid w:val="00D8745A"/>
    <w:rsid w:val="00D87885"/>
    <w:rsid w:val="00D87ACE"/>
    <w:rsid w:val="00D90534"/>
    <w:rsid w:val="00D91FC6"/>
    <w:rsid w:val="00D92A48"/>
    <w:rsid w:val="00D93125"/>
    <w:rsid w:val="00D94686"/>
    <w:rsid w:val="00D956C4"/>
    <w:rsid w:val="00D95CE2"/>
    <w:rsid w:val="00D95DB4"/>
    <w:rsid w:val="00DA0173"/>
    <w:rsid w:val="00DA0444"/>
    <w:rsid w:val="00DA084B"/>
    <w:rsid w:val="00DA0E5C"/>
    <w:rsid w:val="00DA31BF"/>
    <w:rsid w:val="00DA571E"/>
    <w:rsid w:val="00DA6007"/>
    <w:rsid w:val="00DA70F7"/>
    <w:rsid w:val="00DA7217"/>
    <w:rsid w:val="00DB05C9"/>
    <w:rsid w:val="00DB16BC"/>
    <w:rsid w:val="00DB194B"/>
    <w:rsid w:val="00DB1F8A"/>
    <w:rsid w:val="00DB2307"/>
    <w:rsid w:val="00DB2454"/>
    <w:rsid w:val="00DB4C5C"/>
    <w:rsid w:val="00DB53B7"/>
    <w:rsid w:val="00DB5703"/>
    <w:rsid w:val="00DB6483"/>
    <w:rsid w:val="00DB78DD"/>
    <w:rsid w:val="00DC00B6"/>
    <w:rsid w:val="00DC060E"/>
    <w:rsid w:val="00DC06E2"/>
    <w:rsid w:val="00DC1DFF"/>
    <w:rsid w:val="00DC2CEA"/>
    <w:rsid w:val="00DC37EF"/>
    <w:rsid w:val="00DC3B87"/>
    <w:rsid w:val="00DC474D"/>
    <w:rsid w:val="00DC4BEC"/>
    <w:rsid w:val="00DC4E37"/>
    <w:rsid w:val="00DC693A"/>
    <w:rsid w:val="00DC6CB2"/>
    <w:rsid w:val="00DC70E3"/>
    <w:rsid w:val="00DC72B0"/>
    <w:rsid w:val="00DC7EF2"/>
    <w:rsid w:val="00DD0897"/>
    <w:rsid w:val="00DD0DE8"/>
    <w:rsid w:val="00DD1E88"/>
    <w:rsid w:val="00DD1FC5"/>
    <w:rsid w:val="00DD2040"/>
    <w:rsid w:val="00DD2445"/>
    <w:rsid w:val="00DD2A3B"/>
    <w:rsid w:val="00DD2C00"/>
    <w:rsid w:val="00DD2C25"/>
    <w:rsid w:val="00DD3615"/>
    <w:rsid w:val="00DD4DCF"/>
    <w:rsid w:val="00DD56B0"/>
    <w:rsid w:val="00DD5E9C"/>
    <w:rsid w:val="00DD6F44"/>
    <w:rsid w:val="00DD7F00"/>
    <w:rsid w:val="00DE1B86"/>
    <w:rsid w:val="00DE2473"/>
    <w:rsid w:val="00DE27BA"/>
    <w:rsid w:val="00DE37BE"/>
    <w:rsid w:val="00DE3893"/>
    <w:rsid w:val="00DE6F35"/>
    <w:rsid w:val="00DE77BB"/>
    <w:rsid w:val="00DE7961"/>
    <w:rsid w:val="00DF06D2"/>
    <w:rsid w:val="00DF0A09"/>
    <w:rsid w:val="00DF109E"/>
    <w:rsid w:val="00DF202C"/>
    <w:rsid w:val="00DF3013"/>
    <w:rsid w:val="00DF39FA"/>
    <w:rsid w:val="00DF4B42"/>
    <w:rsid w:val="00DF7C2F"/>
    <w:rsid w:val="00DF7F38"/>
    <w:rsid w:val="00DF7FA5"/>
    <w:rsid w:val="00E00336"/>
    <w:rsid w:val="00E0069D"/>
    <w:rsid w:val="00E016EF"/>
    <w:rsid w:val="00E01A80"/>
    <w:rsid w:val="00E01F7F"/>
    <w:rsid w:val="00E0350D"/>
    <w:rsid w:val="00E03B1C"/>
    <w:rsid w:val="00E042ED"/>
    <w:rsid w:val="00E048A0"/>
    <w:rsid w:val="00E055D2"/>
    <w:rsid w:val="00E05A64"/>
    <w:rsid w:val="00E130A5"/>
    <w:rsid w:val="00E13C1A"/>
    <w:rsid w:val="00E13DEB"/>
    <w:rsid w:val="00E14872"/>
    <w:rsid w:val="00E14EDF"/>
    <w:rsid w:val="00E152D6"/>
    <w:rsid w:val="00E152EC"/>
    <w:rsid w:val="00E15991"/>
    <w:rsid w:val="00E17072"/>
    <w:rsid w:val="00E17A0C"/>
    <w:rsid w:val="00E17B4D"/>
    <w:rsid w:val="00E17DAE"/>
    <w:rsid w:val="00E2157A"/>
    <w:rsid w:val="00E2261A"/>
    <w:rsid w:val="00E22CE6"/>
    <w:rsid w:val="00E25E38"/>
    <w:rsid w:val="00E26974"/>
    <w:rsid w:val="00E26D92"/>
    <w:rsid w:val="00E3080E"/>
    <w:rsid w:val="00E30B4A"/>
    <w:rsid w:val="00E30E51"/>
    <w:rsid w:val="00E30F54"/>
    <w:rsid w:val="00E3112E"/>
    <w:rsid w:val="00E31A60"/>
    <w:rsid w:val="00E3408A"/>
    <w:rsid w:val="00E3434D"/>
    <w:rsid w:val="00E36133"/>
    <w:rsid w:val="00E36F44"/>
    <w:rsid w:val="00E371F3"/>
    <w:rsid w:val="00E40E35"/>
    <w:rsid w:val="00E412C7"/>
    <w:rsid w:val="00E42175"/>
    <w:rsid w:val="00E434FE"/>
    <w:rsid w:val="00E44122"/>
    <w:rsid w:val="00E4423B"/>
    <w:rsid w:val="00E44FC6"/>
    <w:rsid w:val="00E45B1D"/>
    <w:rsid w:val="00E45D34"/>
    <w:rsid w:val="00E463A4"/>
    <w:rsid w:val="00E46507"/>
    <w:rsid w:val="00E5064E"/>
    <w:rsid w:val="00E50C08"/>
    <w:rsid w:val="00E513B4"/>
    <w:rsid w:val="00E53232"/>
    <w:rsid w:val="00E53D2B"/>
    <w:rsid w:val="00E61EDF"/>
    <w:rsid w:val="00E6376E"/>
    <w:rsid w:val="00E644E5"/>
    <w:rsid w:val="00E7043B"/>
    <w:rsid w:val="00E707F0"/>
    <w:rsid w:val="00E71953"/>
    <w:rsid w:val="00E71FC3"/>
    <w:rsid w:val="00E72F8E"/>
    <w:rsid w:val="00E7351B"/>
    <w:rsid w:val="00E73C3B"/>
    <w:rsid w:val="00E745A1"/>
    <w:rsid w:val="00E746B1"/>
    <w:rsid w:val="00E74E19"/>
    <w:rsid w:val="00E7520B"/>
    <w:rsid w:val="00E7550A"/>
    <w:rsid w:val="00E75647"/>
    <w:rsid w:val="00E7661D"/>
    <w:rsid w:val="00E76B91"/>
    <w:rsid w:val="00E800DC"/>
    <w:rsid w:val="00E80469"/>
    <w:rsid w:val="00E8180F"/>
    <w:rsid w:val="00E8248E"/>
    <w:rsid w:val="00E82F3E"/>
    <w:rsid w:val="00E83F24"/>
    <w:rsid w:val="00E84F58"/>
    <w:rsid w:val="00E85194"/>
    <w:rsid w:val="00E852B5"/>
    <w:rsid w:val="00E863B3"/>
    <w:rsid w:val="00E86A5F"/>
    <w:rsid w:val="00E873B4"/>
    <w:rsid w:val="00E90DE6"/>
    <w:rsid w:val="00E9179A"/>
    <w:rsid w:val="00E9201D"/>
    <w:rsid w:val="00E92246"/>
    <w:rsid w:val="00E92F84"/>
    <w:rsid w:val="00E9347F"/>
    <w:rsid w:val="00E9421B"/>
    <w:rsid w:val="00E96703"/>
    <w:rsid w:val="00E97EC9"/>
    <w:rsid w:val="00EA05BB"/>
    <w:rsid w:val="00EA0A9A"/>
    <w:rsid w:val="00EA0BD5"/>
    <w:rsid w:val="00EA7C39"/>
    <w:rsid w:val="00EA7E43"/>
    <w:rsid w:val="00EB1256"/>
    <w:rsid w:val="00EB2895"/>
    <w:rsid w:val="00EB49C5"/>
    <w:rsid w:val="00EB534B"/>
    <w:rsid w:val="00EB5556"/>
    <w:rsid w:val="00EC0CD0"/>
    <w:rsid w:val="00EC0DF1"/>
    <w:rsid w:val="00EC3B78"/>
    <w:rsid w:val="00EC4694"/>
    <w:rsid w:val="00EC5537"/>
    <w:rsid w:val="00ED0383"/>
    <w:rsid w:val="00ED04C1"/>
    <w:rsid w:val="00ED2BDC"/>
    <w:rsid w:val="00ED3B0E"/>
    <w:rsid w:val="00ED424C"/>
    <w:rsid w:val="00ED433F"/>
    <w:rsid w:val="00ED4FB0"/>
    <w:rsid w:val="00ED72D4"/>
    <w:rsid w:val="00ED75C2"/>
    <w:rsid w:val="00ED78E6"/>
    <w:rsid w:val="00EE0DCF"/>
    <w:rsid w:val="00EE2040"/>
    <w:rsid w:val="00EE292C"/>
    <w:rsid w:val="00EE3B30"/>
    <w:rsid w:val="00EE52C5"/>
    <w:rsid w:val="00EF05F8"/>
    <w:rsid w:val="00EF0C74"/>
    <w:rsid w:val="00EF1982"/>
    <w:rsid w:val="00EF1B6C"/>
    <w:rsid w:val="00EF2634"/>
    <w:rsid w:val="00EF2E86"/>
    <w:rsid w:val="00EF32E1"/>
    <w:rsid w:val="00EF3779"/>
    <w:rsid w:val="00EF3A88"/>
    <w:rsid w:val="00EF3BDA"/>
    <w:rsid w:val="00EF6454"/>
    <w:rsid w:val="00EF73F3"/>
    <w:rsid w:val="00F0026D"/>
    <w:rsid w:val="00F00AFB"/>
    <w:rsid w:val="00F02571"/>
    <w:rsid w:val="00F02E31"/>
    <w:rsid w:val="00F0348A"/>
    <w:rsid w:val="00F03853"/>
    <w:rsid w:val="00F03B91"/>
    <w:rsid w:val="00F049B6"/>
    <w:rsid w:val="00F054D1"/>
    <w:rsid w:val="00F06016"/>
    <w:rsid w:val="00F06720"/>
    <w:rsid w:val="00F101E1"/>
    <w:rsid w:val="00F10662"/>
    <w:rsid w:val="00F11E51"/>
    <w:rsid w:val="00F1242F"/>
    <w:rsid w:val="00F131B1"/>
    <w:rsid w:val="00F132FC"/>
    <w:rsid w:val="00F1388F"/>
    <w:rsid w:val="00F13F38"/>
    <w:rsid w:val="00F140A4"/>
    <w:rsid w:val="00F14CBF"/>
    <w:rsid w:val="00F16241"/>
    <w:rsid w:val="00F17299"/>
    <w:rsid w:val="00F17BBC"/>
    <w:rsid w:val="00F17FFC"/>
    <w:rsid w:val="00F20FC2"/>
    <w:rsid w:val="00F21EDA"/>
    <w:rsid w:val="00F246DE"/>
    <w:rsid w:val="00F24926"/>
    <w:rsid w:val="00F2560E"/>
    <w:rsid w:val="00F26BAE"/>
    <w:rsid w:val="00F27941"/>
    <w:rsid w:val="00F27B50"/>
    <w:rsid w:val="00F327E8"/>
    <w:rsid w:val="00F337DA"/>
    <w:rsid w:val="00F33803"/>
    <w:rsid w:val="00F36009"/>
    <w:rsid w:val="00F361C0"/>
    <w:rsid w:val="00F36B1F"/>
    <w:rsid w:val="00F37EA2"/>
    <w:rsid w:val="00F40412"/>
    <w:rsid w:val="00F4156E"/>
    <w:rsid w:val="00F42C25"/>
    <w:rsid w:val="00F43880"/>
    <w:rsid w:val="00F4446F"/>
    <w:rsid w:val="00F453ED"/>
    <w:rsid w:val="00F4565A"/>
    <w:rsid w:val="00F45A10"/>
    <w:rsid w:val="00F45FDA"/>
    <w:rsid w:val="00F46F55"/>
    <w:rsid w:val="00F472F6"/>
    <w:rsid w:val="00F50195"/>
    <w:rsid w:val="00F51B3A"/>
    <w:rsid w:val="00F5217A"/>
    <w:rsid w:val="00F52F5F"/>
    <w:rsid w:val="00F5460E"/>
    <w:rsid w:val="00F55661"/>
    <w:rsid w:val="00F55D3C"/>
    <w:rsid w:val="00F60DBD"/>
    <w:rsid w:val="00F61AEE"/>
    <w:rsid w:val="00F61E5A"/>
    <w:rsid w:val="00F62D2B"/>
    <w:rsid w:val="00F630AB"/>
    <w:rsid w:val="00F6432D"/>
    <w:rsid w:val="00F645A4"/>
    <w:rsid w:val="00F64902"/>
    <w:rsid w:val="00F64ACC"/>
    <w:rsid w:val="00F65B4B"/>
    <w:rsid w:val="00F66DDB"/>
    <w:rsid w:val="00F70821"/>
    <w:rsid w:val="00F71044"/>
    <w:rsid w:val="00F711F9"/>
    <w:rsid w:val="00F71396"/>
    <w:rsid w:val="00F7205B"/>
    <w:rsid w:val="00F724A3"/>
    <w:rsid w:val="00F73B1B"/>
    <w:rsid w:val="00F750C9"/>
    <w:rsid w:val="00F7591A"/>
    <w:rsid w:val="00F7661B"/>
    <w:rsid w:val="00F806FC"/>
    <w:rsid w:val="00F837A2"/>
    <w:rsid w:val="00F8437D"/>
    <w:rsid w:val="00F84850"/>
    <w:rsid w:val="00F85AAC"/>
    <w:rsid w:val="00F86CAA"/>
    <w:rsid w:val="00F87555"/>
    <w:rsid w:val="00F876D0"/>
    <w:rsid w:val="00F8791C"/>
    <w:rsid w:val="00F87B71"/>
    <w:rsid w:val="00F87C59"/>
    <w:rsid w:val="00F900A9"/>
    <w:rsid w:val="00F91065"/>
    <w:rsid w:val="00F91117"/>
    <w:rsid w:val="00F92DE0"/>
    <w:rsid w:val="00F939D6"/>
    <w:rsid w:val="00F941C9"/>
    <w:rsid w:val="00F943A8"/>
    <w:rsid w:val="00F94BE4"/>
    <w:rsid w:val="00F9502C"/>
    <w:rsid w:val="00F96672"/>
    <w:rsid w:val="00F96ABF"/>
    <w:rsid w:val="00F977DF"/>
    <w:rsid w:val="00FA16C4"/>
    <w:rsid w:val="00FA179E"/>
    <w:rsid w:val="00FA1BF4"/>
    <w:rsid w:val="00FA25B4"/>
    <w:rsid w:val="00FA293E"/>
    <w:rsid w:val="00FA37BA"/>
    <w:rsid w:val="00FA390A"/>
    <w:rsid w:val="00FA429F"/>
    <w:rsid w:val="00FA46D5"/>
    <w:rsid w:val="00FA5920"/>
    <w:rsid w:val="00FA6351"/>
    <w:rsid w:val="00FA7308"/>
    <w:rsid w:val="00FA75D1"/>
    <w:rsid w:val="00FA7DEE"/>
    <w:rsid w:val="00FB0683"/>
    <w:rsid w:val="00FB40EB"/>
    <w:rsid w:val="00FB4139"/>
    <w:rsid w:val="00FB4260"/>
    <w:rsid w:val="00FB4453"/>
    <w:rsid w:val="00FB46FF"/>
    <w:rsid w:val="00FB49A8"/>
    <w:rsid w:val="00FB5B66"/>
    <w:rsid w:val="00FB6B72"/>
    <w:rsid w:val="00FB7ABC"/>
    <w:rsid w:val="00FC06CF"/>
    <w:rsid w:val="00FC084B"/>
    <w:rsid w:val="00FC249A"/>
    <w:rsid w:val="00FC3FE6"/>
    <w:rsid w:val="00FC5A6E"/>
    <w:rsid w:val="00FD0237"/>
    <w:rsid w:val="00FD0C85"/>
    <w:rsid w:val="00FD11AA"/>
    <w:rsid w:val="00FD15DF"/>
    <w:rsid w:val="00FD1C27"/>
    <w:rsid w:val="00FD2EAB"/>
    <w:rsid w:val="00FD2FEE"/>
    <w:rsid w:val="00FD35B3"/>
    <w:rsid w:val="00FD3736"/>
    <w:rsid w:val="00FD5604"/>
    <w:rsid w:val="00FD5701"/>
    <w:rsid w:val="00FD5736"/>
    <w:rsid w:val="00FD59C8"/>
    <w:rsid w:val="00FD64DA"/>
    <w:rsid w:val="00FD6FE8"/>
    <w:rsid w:val="00FE22FC"/>
    <w:rsid w:val="00FE23EA"/>
    <w:rsid w:val="00FE2948"/>
    <w:rsid w:val="00FE2F33"/>
    <w:rsid w:val="00FE36CA"/>
    <w:rsid w:val="00FE3D29"/>
    <w:rsid w:val="00FE4A23"/>
    <w:rsid w:val="00FE50D4"/>
    <w:rsid w:val="00FE611A"/>
    <w:rsid w:val="00FE7142"/>
    <w:rsid w:val="00FF079B"/>
    <w:rsid w:val="00FF6416"/>
    <w:rsid w:val="00FF6724"/>
    <w:rsid w:val="00FF6EAE"/>
    <w:rsid w:val="00FF6FAD"/>
    <w:rsid w:val="00FF7751"/>
    <w:rsid w:val="00FF791C"/>
    <w:rsid w:val="00FF7B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740"/>
    <w:pPr>
      <w:widowControl w:val="0"/>
      <w:spacing w:line="240" w:lineRule="auto"/>
      <w:ind w:firstLine="0"/>
    </w:pPr>
    <w:rPr>
      <w:rFonts w:ascii="Times New Roman" w:eastAsia="SimSun" w:hAnsi="Times New Roman" w:cs="Times New Roman"/>
      <w:kern w:val="2"/>
      <w:sz w:val="24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unhideWhenUsed/>
    <w:rsid w:val="00C26740"/>
    <w:pPr>
      <w:widowControl w:val="0"/>
      <w:spacing w:line="240" w:lineRule="auto"/>
      <w:ind w:firstLine="0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26740"/>
    <w:pPr>
      <w:widowControl/>
      <w:spacing w:line="360" w:lineRule="auto"/>
      <w:ind w:left="720" w:firstLine="720"/>
      <w:contextualSpacing/>
    </w:pPr>
    <w:rPr>
      <w:rFonts w:asciiTheme="minorHAnsi" w:eastAsiaTheme="minorHAnsi" w:hAnsiTheme="minorHAnsi" w:cstheme="minorBidi"/>
      <w:kern w:val="0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38FF93-37F2-4E27-A31B-B5BD173CC9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2</Pages>
  <Words>924</Words>
  <Characters>5270</Characters>
  <Application>Microsoft Office Word</Application>
  <DocSecurity>0</DocSecurity>
  <Lines>43</Lines>
  <Paragraphs>12</Paragraphs>
  <ScaleCrop>false</ScaleCrop>
  <Company/>
  <LinksUpToDate>false</LinksUpToDate>
  <CharactersWithSpaces>6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mut Alebel</dc:creator>
  <cp:lastModifiedBy>Animut Alebel </cp:lastModifiedBy>
  <cp:revision>24</cp:revision>
  <dcterms:created xsi:type="dcterms:W3CDTF">2018-01-04T00:25:00Z</dcterms:created>
  <dcterms:modified xsi:type="dcterms:W3CDTF">2018-01-06T01:13:00Z</dcterms:modified>
</cp:coreProperties>
</file>